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2"/>
        <w:tblpPr w:leftFromText="141" w:rightFromText="141" w:tblpY="677"/>
        <w:tblW w:w="5000" w:type="pct"/>
        <w:tblLook w:val="04A0" w:firstRow="1" w:lastRow="0" w:firstColumn="1" w:lastColumn="0" w:noHBand="0" w:noVBand="1"/>
      </w:tblPr>
      <w:tblGrid>
        <w:gridCol w:w="1781"/>
        <w:gridCol w:w="9258"/>
        <w:gridCol w:w="1967"/>
      </w:tblGrid>
      <w:tr w:rsidR="00D42DBD" w:rsidRPr="00D42DBD" w14:paraId="3BFEB686" w14:textId="77777777" w:rsidTr="00D42D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5" w:type="pct"/>
            <w:vAlign w:val="center"/>
          </w:tcPr>
          <w:p w14:paraId="1BEB633F" w14:textId="77777777" w:rsidR="00D42DBD" w:rsidRPr="00D42DBD" w:rsidRDefault="00D42DBD" w:rsidP="00D42DBD">
            <w:pPr>
              <w:spacing w:line="360" w:lineRule="auto"/>
              <w:jc w:val="center"/>
              <w:rPr>
                <w:rFonts w:ascii="Helvetica" w:hAnsi="Helvetica" w:cs="Helvetica"/>
              </w:rPr>
            </w:pPr>
            <w:r w:rsidRPr="00D42DBD">
              <w:rPr>
                <w:rFonts w:ascii="Helvetica" w:hAnsi="Helvetica" w:cs="Helvetica"/>
              </w:rPr>
              <w:t>T-cell subset</w:t>
            </w:r>
          </w:p>
        </w:tc>
        <w:tc>
          <w:tcPr>
            <w:tcW w:w="3559" w:type="pct"/>
            <w:vAlign w:val="center"/>
          </w:tcPr>
          <w:p w14:paraId="304B2328" w14:textId="77777777" w:rsidR="00D42DBD" w:rsidRPr="00D42DBD" w:rsidRDefault="00D42DBD" w:rsidP="00D42DBD">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rPr>
            </w:pPr>
            <w:r w:rsidRPr="00D42DBD">
              <w:rPr>
                <w:rFonts w:ascii="Helvetica" w:hAnsi="Helvetica" w:cs="Helvetica"/>
              </w:rPr>
              <w:t>Surface marker expression</w:t>
            </w:r>
          </w:p>
        </w:tc>
        <w:tc>
          <w:tcPr>
            <w:tcW w:w="756" w:type="pct"/>
            <w:vAlign w:val="center"/>
          </w:tcPr>
          <w:p w14:paraId="4D908302" w14:textId="77777777" w:rsidR="00D42DBD" w:rsidRPr="00D42DBD" w:rsidRDefault="00D42DBD" w:rsidP="00D42DBD">
            <w:pPr>
              <w:spacing w:line="360" w:lineRule="auto"/>
              <w:jc w:val="center"/>
              <w:cnfStyle w:val="100000000000" w:firstRow="1" w:lastRow="0" w:firstColumn="0" w:lastColumn="0" w:oddVBand="0" w:evenVBand="0" w:oddHBand="0" w:evenHBand="0" w:firstRowFirstColumn="0" w:firstRowLastColumn="0" w:lastRowFirstColumn="0" w:lastRowLastColumn="0"/>
              <w:rPr>
                <w:rFonts w:ascii="Helvetica" w:hAnsi="Helvetica" w:cs="Helvetica"/>
              </w:rPr>
            </w:pPr>
            <w:r w:rsidRPr="00D42DBD">
              <w:rPr>
                <w:rFonts w:ascii="Helvetica" w:hAnsi="Helvetica" w:cs="Helvetica"/>
              </w:rPr>
              <w:t>References</w:t>
            </w:r>
          </w:p>
        </w:tc>
      </w:tr>
      <w:tr w:rsidR="00D42DBD" w:rsidRPr="00D42DBD" w14:paraId="3D235464" w14:textId="77777777" w:rsidTr="00D42D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5" w:type="pct"/>
            <w:vAlign w:val="center"/>
          </w:tcPr>
          <w:p w14:paraId="35AD0181" w14:textId="77777777" w:rsidR="00D42DBD" w:rsidRPr="00D42DBD" w:rsidRDefault="00D42DBD" w:rsidP="00D42DBD">
            <w:pPr>
              <w:spacing w:line="360" w:lineRule="auto"/>
              <w:jc w:val="center"/>
              <w:rPr>
                <w:rFonts w:ascii="Helvetica" w:hAnsi="Helvetica" w:cs="Helvetica"/>
              </w:rPr>
            </w:pPr>
            <w:r w:rsidRPr="00D42DBD">
              <w:rPr>
                <w:rFonts w:ascii="Helvetica" w:hAnsi="Helvetica" w:cs="Helvetica"/>
              </w:rPr>
              <w:t>Naïve T-cells</w:t>
            </w:r>
          </w:p>
        </w:tc>
        <w:tc>
          <w:tcPr>
            <w:tcW w:w="3559" w:type="pct"/>
            <w:vAlign w:val="center"/>
          </w:tcPr>
          <w:p w14:paraId="491F8F00" w14:textId="77777777" w:rsidR="00D42DBD" w:rsidRPr="00D42DBD" w:rsidRDefault="00D42DBD" w:rsidP="00D42DBD">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lang w:val="es-CO"/>
              </w:rPr>
            </w:pPr>
            <w:r w:rsidRPr="00D42DBD">
              <w:rPr>
                <w:rFonts w:ascii="Helvetica" w:hAnsi="Helvetica" w:cs="Helvetica"/>
                <w:lang w:val="es-CO"/>
              </w:rPr>
              <w:t>CD3</w:t>
            </w:r>
            <w:r w:rsidRPr="00D42DBD">
              <w:rPr>
                <w:rFonts w:ascii="Helvetica" w:hAnsi="Helvetica" w:cs="Helvetica"/>
                <w:vertAlign w:val="superscript"/>
                <w:lang w:val="es-CO"/>
              </w:rPr>
              <w:t>+</w:t>
            </w:r>
            <w:r w:rsidRPr="00D42DBD">
              <w:rPr>
                <w:rFonts w:ascii="Helvetica" w:hAnsi="Helvetica" w:cs="Helvetica"/>
                <w:lang w:val="es-CO"/>
              </w:rPr>
              <w:t>, CD45RO</w:t>
            </w:r>
            <w:r w:rsidRPr="00D42DBD">
              <w:rPr>
                <w:rFonts w:ascii="Helvetica" w:hAnsi="Helvetica" w:cs="Helvetica"/>
                <w:vertAlign w:val="superscript"/>
                <w:lang w:val="es-CO"/>
              </w:rPr>
              <w:t>-</w:t>
            </w:r>
            <w:r w:rsidRPr="00D42DBD">
              <w:rPr>
                <w:rFonts w:ascii="Helvetica" w:hAnsi="Helvetica" w:cs="Helvetica"/>
                <w:lang w:val="es-CO"/>
              </w:rPr>
              <w:t>, CCR7</w:t>
            </w:r>
            <w:r w:rsidRPr="00D42DBD">
              <w:rPr>
                <w:rFonts w:ascii="Helvetica" w:hAnsi="Helvetica" w:cs="Helvetica"/>
                <w:vertAlign w:val="superscript"/>
                <w:lang w:val="es-CO"/>
              </w:rPr>
              <w:t>+</w:t>
            </w:r>
            <w:r w:rsidRPr="00D42DBD">
              <w:rPr>
                <w:rFonts w:ascii="Helvetica" w:hAnsi="Helvetica" w:cs="Helvetica"/>
                <w:lang w:val="es-CO"/>
              </w:rPr>
              <w:t>, CD45RA</w:t>
            </w:r>
            <w:r w:rsidRPr="00D42DBD">
              <w:rPr>
                <w:rFonts w:ascii="Helvetica" w:hAnsi="Helvetica" w:cs="Helvetica"/>
                <w:vertAlign w:val="superscript"/>
                <w:lang w:val="es-CO"/>
              </w:rPr>
              <w:t>+</w:t>
            </w:r>
            <w:r w:rsidRPr="00D42DBD">
              <w:rPr>
                <w:rFonts w:ascii="Helvetica" w:hAnsi="Helvetica" w:cs="Helvetica"/>
                <w:lang w:val="es-CO"/>
              </w:rPr>
              <w:t>, CD62L</w:t>
            </w:r>
            <w:r w:rsidRPr="00D42DBD">
              <w:rPr>
                <w:rFonts w:ascii="Helvetica" w:hAnsi="Helvetica" w:cs="Helvetica"/>
                <w:vertAlign w:val="superscript"/>
                <w:lang w:val="es-CO"/>
              </w:rPr>
              <w:t>+</w:t>
            </w:r>
            <w:r w:rsidRPr="00D42DBD">
              <w:rPr>
                <w:rFonts w:ascii="Helvetica" w:hAnsi="Helvetica" w:cs="Helvetica"/>
                <w:lang w:val="es-CO"/>
              </w:rPr>
              <w:t>, CD27</w:t>
            </w:r>
            <w:r w:rsidRPr="00D42DBD">
              <w:rPr>
                <w:rFonts w:ascii="Helvetica" w:hAnsi="Helvetica" w:cs="Helvetica"/>
                <w:vertAlign w:val="superscript"/>
                <w:lang w:val="es-CO"/>
              </w:rPr>
              <w:t>+</w:t>
            </w:r>
            <w:r w:rsidRPr="00D42DBD">
              <w:rPr>
                <w:rFonts w:ascii="Helvetica" w:hAnsi="Helvetica" w:cs="Helvetica"/>
                <w:lang w:val="es-CO"/>
              </w:rPr>
              <w:t>, CD28</w:t>
            </w:r>
            <w:r w:rsidRPr="00D42DBD">
              <w:rPr>
                <w:rFonts w:ascii="Helvetica" w:hAnsi="Helvetica" w:cs="Helvetica"/>
                <w:vertAlign w:val="superscript"/>
                <w:lang w:val="es-CO"/>
              </w:rPr>
              <w:t>+</w:t>
            </w:r>
            <w:r w:rsidRPr="00D42DBD">
              <w:rPr>
                <w:rFonts w:ascii="Helvetica" w:hAnsi="Helvetica" w:cs="Helvetica"/>
                <w:lang w:val="es-CO"/>
              </w:rPr>
              <w:t>, IL7R</w:t>
            </w:r>
            <w:r w:rsidRPr="00D42DBD">
              <w:rPr>
                <w:rFonts w:ascii="Helvetica" w:hAnsi="Helvetica" w:cs="Helvetica"/>
              </w:rPr>
              <w:t>α</w:t>
            </w:r>
            <w:r w:rsidRPr="00D42DBD">
              <w:rPr>
                <w:rFonts w:ascii="Helvetica" w:hAnsi="Helvetica" w:cs="Helvetica"/>
                <w:vertAlign w:val="superscript"/>
                <w:lang w:val="es-CO"/>
              </w:rPr>
              <w:t>+</w:t>
            </w:r>
            <w:r w:rsidRPr="00D42DBD">
              <w:rPr>
                <w:rFonts w:ascii="Helvetica" w:hAnsi="Helvetica" w:cs="Helvetica"/>
                <w:lang w:val="es-CO"/>
              </w:rPr>
              <w:t>(CD127), CD95</w:t>
            </w:r>
            <w:r w:rsidRPr="00D42DBD">
              <w:rPr>
                <w:rFonts w:ascii="Helvetica" w:hAnsi="Helvetica" w:cs="Helvetica"/>
                <w:vertAlign w:val="superscript"/>
                <w:lang w:val="es-CO"/>
              </w:rPr>
              <w:t>-</w:t>
            </w:r>
            <w:r w:rsidRPr="00D42DBD">
              <w:rPr>
                <w:rFonts w:ascii="Helvetica" w:hAnsi="Helvetica" w:cs="Helvetica"/>
                <w:lang w:val="es-CO"/>
              </w:rPr>
              <w:t>, CD31</w:t>
            </w:r>
            <w:r w:rsidRPr="00D42DBD">
              <w:rPr>
                <w:rFonts w:ascii="Helvetica" w:hAnsi="Helvetica" w:cs="Helvetica"/>
                <w:vertAlign w:val="superscript"/>
                <w:lang w:val="es-CO"/>
              </w:rPr>
              <w:t>+/-</w:t>
            </w:r>
            <w:r w:rsidRPr="00D42DBD">
              <w:rPr>
                <w:rFonts w:ascii="Helvetica" w:hAnsi="Helvetica" w:cs="Helvetica"/>
                <w:lang w:val="es-CO"/>
              </w:rPr>
              <w:t>, CD122</w:t>
            </w:r>
            <w:r w:rsidRPr="00D42DBD">
              <w:rPr>
                <w:rFonts w:ascii="Helvetica" w:hAnsi="Helvetica" w:cs="Helvetica"/>
                <w:vertAlign w:val="superscript"/>
                <w:lang w:val="es-CO"/>
              </w:rPr>
              <w:t>-</w:t>
            </w:r>
            <w:r w:rsidRPr="00D42DBD">
              <w:rPr>
                <w:rFonts w:ascii="Helvetica" w:hAnsi="Helvetica" w:cs="Helvetica"/>
                <w:lang w:val="es-CO"/>
              </w:rPr>
              <w:t>, KLRG1</w:t>
            </w:r>
            <w:r w:rsidRPr="00D42DBD">
              <w:rPr>
                <w:rFonts w:ascii="Helvetica" w:hAnsi="Helvetica" w:cs="Helvetica"/>
                <w:vertAlign w:val="superscript"/>
                <w:lang w:val="es-CO"/>
              </w:rPr>
              <w:t>-</w:t>
            </w:r>
            <w:r w:rsidRPr="00D42DBD">
              <w:rPr>
                <w:rFonts w:ascii="Helvetica" w:hAnsi="Helvetica" w:cs="Helvetica"/>
                <w:lang w:val="es-CO"/>
              </w:rPr>
              <w:t>, CXCR4</w:t>
            </w:r>
            <w:r w:rsidRPr="00D42DBD">
              <w:rPr>
                <w:rFonts w:ascii="Helvetica" w:hAnsi="Helvetica" w:cs="Helvetica"/>
                <w:vertAlign w:val="superscript"/>
                <w:lang w:val="es-CO"/>
              </w:rPr>
              <w:t>+</w:t>
            </w:r>
            <w:r w:rsidRPr="00D42DBD">
              <w:rPr>
                <w:rFonts w:ascii="Helvetica" w:hAnsi="Helvetica" w:cs="Helvetica"/>
                <w:lang w:val="es-CO"/>
              </w:rPr>
              <w:t>.</w:t>
            </w:r>
          </w:p>
        </w:tc>
        <w:tc>
          <w:tcPr>
            <w:tcW w:w="756" w:type="pct"/>
            <w:vAlign w:val="center"/>
          </w:tcPr>
          <w:p w14:paraId="5ABDC45F" w14:textId="77777777" w:rsidR="00D42DBD" w:rsidRPr="00D42DBD" w:rsidRDefault="00D42DBD" w:rsidP="00D42DBD">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D42DBD">
              <w:rPr>
                <w:rFonts w:ascii="Helvetica" w:hAnsi="Helvetica" w:cs="Helvetica"/>
                <w:lang w:val="es-CO"/>
              </w:rPr>
              <w:fldChar w:fldCharType="begin"/>
            </w:r>
            <w:r w:rsidRPr="00D42DBD">
              <w:rPr>
                <w:rFonts w:ascii="Helvetica" w:hAnsi="Helvetica" w:cs="Helvetica"/>
                <w:lang w:val="es-CO"/>
              </w:rPr>
              <w:instrText xml:space="preserve"> ADDIN ZOTERO_ITEM CSL_CITATION {"citationID":"fyRm0ehQ","properties":{"formattedCitation":"\\super 23,25,29,34,36,57\\nosupersub{}","plainCitation":"23,25,29,34,36,57","noteIndex":0},"citationItems":[{"id":"c3QoBM5s/zB1L7wBh","uris":["http://zotero.org/users/local/7wyh9NqQ/items/2GVBPXSH"],"uri":["http://zotero.org/users/local/7wyh9NqQ/items/2GVBPXSH"],"itemData":{"id":8,"type":"article-journal","container-title":"Nature Medicine","DOI":"10.1038/nm.2446","ISSN":"1078-8956, 1546-170X","issue":"10","journalAbbreviation":"Nat Med","language":"en","page":"1290-1297","source":"DOI.org (Crossref)","title":"A human memory T cell subset with stem cell–like properties","volume":"17","author":[{"family":"Gattinoni","given":"Luca"},{"family":"Lugli","given":"Enrico"},{"family":"Ji","given":"Yun"},{"family":"Pos","given":"Zoltan"},{"family":"Paulos","given":"Chrystal M"},{"family":"Quigley","given":"Máire F"},{"family":"Almeida","given":"Jorge R"},{"family":"Gostick","given":"Emma"},{"family":"Yu","given":"Zhiya"},{"family":"Carpenito","given":"Carmine"},{"family":"Wang","given":"Ena"},{"family":"Douek","given":"Daniel C"},{"family":"Price","given":"David A"},{"family":"June","given":"Carl H"},{"family":"Marincola","given":"Francesco M"},{"family":"Roederer","given":"Mario"},{"family":"Restifo","given":"Nicholas P"}],"issued":{"date-parts":[["2011",10]]}}},{"id":"c3QoBM5s/MASM2W2C","uris":["http://zotero.org/users/local/mRlFIAP2/items/MC734AQE"],"uri":["http://zotero.org/users/local/mRlFIAP2/items/MC734AQE"],"itemData":{"id":69,"type":"article-journal","abstract":"Relapsed/refractory B-precursor acute lymphoblastic leukemia (pre-B ALL) remains a major therapeutic challenge. Chimeric antigen receptor (CAR) T cells are promising treatment options. Central memory T cells (Tcm) and stem cell-like memory T cells (Tscm) are known to promote sustained proliferation and persistence after T-cell therapy, constituting essential preconditions for treatment efficacy. Therefore, we set up a protocol for anti-CD19 CAR T-cell generation aiming at high Tcm/Tscm numbers. 100 ml peripheral blood from pediatric pre-B ALL patients was processed including C­ D4+/ CD8+-separation, T-cell activation with modified anti-CD3/-CD28 reagents and transduction with a 4-1BB-based second generation CAR lentiviral vector. The process was performed on a closed, automated device requiring additional manual/ open steps under clean room conditions. The clinical situation of these critically ill and refractory patients with leukemia leads to inconsistent cellular compositions at start of the procedure including high blast counts and low T-cell numbers with exhausted phenotype. Nevertheless, a robust T-cell product was achieved (mean C­ D4+ = 50%, ­CD8+ = 39%, transduction = 27%, Tcm = 50%, Tscm = 46%). Strong proliferative potential (up to &gt; 100-fold), specific cytotoxicity and low expression of co-inhibitory molecules were documented. CAR T cells significantly released TH1 cytokines IFN-γ, TNF-α and IL-2 upon target-recognition. In conclusion, partly automated GMP-generation of CAR T cells from critically small blood samples was feasible with a new stimulation protocol that leads to high functionality and expansion potential, balanced CD4/ CD8 ratios and a conversion to a Tcm/Tscm phenotype.","container-title":"Cancer Immunology, Immunotherapy","DOI":"10.1007/s00262-018-2155-7","ISSN":"0340-7004, 1432-0851","issue":"7","journalAbbreviation":"Cancer Immunol Immunother","language":"en","page":"1053-1066","source":"DOI.org (Crossref)","title":"Induction of a central memory and stem cell memory phenotype in functionally active CD4+ and CD8+ CAR T cells produced in an automated good manufacturing practice system for the treatment of CD19+ acute lymphoblastic leukemia","URL":"http://link.springer.com/10.1007/s00262-018-2155-7","volume":"67","author":[{"family":"Blaeschke","given":"Franziska"},{"family":"Stenger","given":"Dana"},{"family":"Kaeuferle","given":"Theresa"},{"family":"Willier","given":"Semjon"},{"family":"Lotfi","given":"Ramin"},{"family":"Kaiser","given":"Andrew Didier"},{"family":"Assenmacher","given":"Mario"},{"family":"Döring","given":"Michaela"},{"family":"Feucht","given":"Judith"},{"family":"Feuchtinger","given":"Tobias"}],"accessed":{"date-parts":[["2021",4,23]]},"issued":{"date-parts":[["2018",7]]}}},{"id":"c3QoBM5s/OkK32AXP","uris":["http://zotero.org/users/local/mRlFIAP2/items/3IK28RQ6"],"uri":["http://zotero.org/users/local/mRlFIAP2/items/3IK28RQ6"],"itemData":{"id":239,"type":"chapter","abstract":"On antigen encounter, naïve CD8þ and CD4þ T cells differentiate into a large number of effector cells that migrate to inﬂamed tissues to ﬁght infections or tumors. Following elimination of the target, a few cells remain in the long-term, the so-called memory T cells that are capable to reexpand and respond more vigorously on a second encounter with the cognate antigen. While the naïve T cell compartment is fairly homogenous, effector and memory T cells are largely diverse, comprising dozens of subsets with diverse functions, molecular characteristics, and localization in the body. In addition, CD4þ and, to some extent, also CD8þ T cells can differentiate into several effector subsets according to their pattern of cytokine expression, including the T helper 1 (Th1), Th2, and Th17 cells. It has become clear that speciﬁc subsets of T cells dominate different types of infections and pathological conditions and have different capacities to inﬁltrate and reject tumors. Their correct phenotypic identiﬁcation is therefore of foremost importance for their live puriﬁcation by magnetic or ﬂuorescence-activated cell sorting and subsequent molecular characterization. Here, we present a comprehensive list of the main T cell subpopulations with a major focus on human cells along with their surface phenotypic properties.","container-title":"International Review of Cell and Molecular Biology","ISBN":"978-0-12-815385-7","language":"en","note":"DOI: 10.1016/bs.ircmb.2018.05.007","page":"63-124","publisher":"Elsevier","source":"DOI.org (Crossref)","title":"The Single-Cell Phenotypic Identity of Human CD8+ and CD4+ T Cells","URL":"https://linkinghub.elsevier.com/retrieve/pii/S1937644818300571","volume":"341","author":[{"family":"Brummelman","given":"Jolanda"},{"family":"Pilipow","given":"Karolina"},{"family":"Lugli","given":"Enrico"}],"accessed":{"date-parts":[["2021",10,12]]},"issued":{"date-parts":[["2018"]]}}},{"id":"c3QoBM5s/HNzR2jpE","uris":["http://zotero.org/users/local/mRlFIAP2/items/NITR9KS6"],"uri":["http://zotero.org/users/local/mRlFIAP2/items/NITR9KS6"],"itemData":{"id":120,"type":"article-journal","abstract":"Naive T cells have long been regarded as a developmentally synchronized and fairly homogeneous and quiescent cell population, the size of which depends on age, thymic output and prior infections. However, there is increasing evidence that naive T cells are heterogeneous in phenotype, function, dynamics and differentiation status. Current strategies to identify naive T cells should be adjusted to take this heterogeneity into account. Here, we provide an integrated, revised view of the naive T cell compartment and discuss its implications for healthy ageing, neonatal immunity and T cell reconstitution following haematopoietic stem cell transplantation.","container-title":"Nature Reviews Immunology","DOI":"10.1038/s41577-018-0001-y","ISSN":"1474-1733, 1474-1741","issue":"6","journalAbbreviation":"Nat Rev Immunol","language":"en","page":"363-373","source":"DOI.org (Crossref)","title":"The full spectrum of human naive T cells","URL":"http://www.nature.com/articles/s41577-018-0001-y","volume":"18","author":[{"family":"Broek","given":"Theo","non-dropping-particle":"van den"},{"family":"Borghans","given":"José A. M."},{"family":"Wijk","given":"Femke","non-dropping-particle":"van"}],"accessed":{"date-parts":[["2021",7,6]]},"issued":{"date-parts":[["2018",6]]}}},{"id":"c3QoBM5s/yhXBDyT1","uris":["http://zotero.org/users/local/mRlFIAP2/items/9S82F5TX"],"uri":["http://zotero.org/users/local/mRlFIAP2/items/9S82F5TX"],"itemData":{"id":118,"type":"article-journal","abstract":"Stem cells are defined by the ability to self-renew and to generate differentiated progeny, qualities that are maintained by evolutionarily conserved pathways that can lead to cancer when deregulated. There is now evidence that these stem cell-like attributes and signalling pathways are also shared among subsets of mature memory T lymphocytes. We discuss how using stem cell-like T cells can overcome the limitations of current adoptive T cell therapies, including inefficient T cell engraftment, persistence and ability to mediate prolonged immune attack. Conferring stemness to antitumour T cells might unleash the full potential of cellular therapies.","container-title":"Nature Reviews Cancer","DOI":"10.1038/nrc3322","ISSN":"1474-175X, 1474-1768","issue":"10","journalAbbreviation":"Nat Rev Cancer","language":"en","page":"671-684","source":"DOI.org (Crossref)","title":"Paths to stemness: building the ultimate antitumour T cell","title-short":"Paths to stemness","URL":"http://www.nature.com/articles/nrc3322","volume":"12","author":[{"family":"Gattinoni","given":"Luca"},{"family":"Klebanoff","given":"Christopher A."},{"family":"Restifo","given":"Nicholas P."}],"accessed":{"date-parts":[["2021",7,6]]},"issued":{"date-parts":[["2012",10]]}}},{"id":"c3QoBM5s/hBIseYZE","uris":["http://zotero.org/users/local/mRlFIAP2/items/YIKGATTA"],"uri":["http://zotero.org/users/local/mRlFIAP2/items/YIKGATTA"],"itemData":{"id":265,"type":"article-journal","abstract":"Rapid advances in immunotherapy have identified adoptive cell transfer as one of the most promising approaches for the treatment of cancers. Large numbers of cancer reactive T lymphocytes can be generated ex vivo from patient blood by genetic modification to express chimeric antigen receptors (CAR) specific for tumor-­associated antigens. CAR T cells can respond strongly against cancer cells, and adoptive transferred CAR T cells can induce dramatic responses against certain types of </w:instrText>
            </w:r>
            <w:r w:rsidRPr="00D42DBD">
              <w:rPr>
                <w:rFonts w:ascii="Helvetica" w:hAnsi="Helvetica" w:cs="Helvetica"/>
              </w:rPr>
              <w:instrText xml:space="preserve">cancers. The ability of T cells to respond against disease depends on their ability to localize to sites, persist and exert functions, often in an immunosuppressive microenvironment, and these abilities are reflected in their phenotypes. There is currently intense interest in generating CAR T cells possessing the ideal phenotypes to confer optimal antitumor activity. In this article, we review T cell phenotypes for trafficking, persistence and function, and discuss how culture conditions and genetic makeups can be manipulated to achieve the ideal phenotypes for antitumor activities.","container-title":"Journal for ImmunoTherapy of Cancer","DOI":"10.1136/jitc-2021-002555","ISSN":"2051-1426","issue":"5","journalAbbreviation":"J Immunother Cancer","language":"en","page":"e002555","source":"DOI.org (Crossref)","title":"Understanding T cell phenotype for the design of effective chimeric antigen receptor T cell therapies","URL":"https://jitc.bmj.com/lookup/doi/10.1136/jitc-2021-002555","volume":"9","author":[{"family":"Tantalo","given":"Daniela GM"},{"family":"Oliver","given":"Amanda J"},{"family":"Scheidt","given":"Bianca","non-dropping-particle":"von"},{"family":"Harrison","given":"Aaron J"},{"family":"Mueller","given":"Scott N"},{"family":"Kershaw","given":"Michael H"},{"family":"Slaney","given":"Clare Y"}],"accessed":{"date-parts":[["2021",11,3]]},"issued":{"date-parts":[["2021",5]]}}}],"schema":"https://github.com/citation-style-language/schema/raw/master/csl-citation.json"} </w:instrText>
            </w:r>
            <w:r w:rsidRPr="00D42DBD">
              <w:rPr>
                <w:rFonts w:ascii="Helvetica" w:hAnsi="Helvetica" w:cs="Helvetica"/>
                <w:lang w:val="es-CO"/>
              </w:rPr>
              <w:fldChar w:fldCharType="separate"/>
            </w:r>
            <w:r w:rsidRPr="00D42DBD">
              <w:rPr>
                <w:rFonts w:ascii="Helvetica" w:hAnsi="Helvetica" w:cs="Helvetica"/>
                <w:vertAlign w:val="superscript"/>
              </w:rPr>
              <w:t>23,25,29,34,36,57</w:t>
            </w:r>
            <w:r w:rsidRPr="00D42DBD">
              <w:rPr>
                <w:rFonts w:ascii="Helvetica" w:hAnsi="Helvetica" w:cs="Helvetica"/>
                <w:lang w:val="es-CO"/>
              </w:rPr>
              <w:fldChar w:fldCharType="end"/>
            </w:r>
          </w:p>
        </w:tc>
      </w:tr>
      <w:tr w:rsidR="00D42DBD" w:rsidRPr="00D42DBD" w14:paraId="1D7EF39F" w14:textId="77777777" w:rsidTr="00D42DBD">
        <w:tc>
          <w:tcPr>
            <w:cnfStyle w:val="001000000000" w:firstRow="0" w:lastRow="0" w:firstColumn="1" w:lastColumn="0" w:oddVBand="0" w:evenVBand="0" w:oddHBand="0" w:evenHBand="0" w:firstRowFirstColumn="0" w:firstRowLastColumn="0" w:lastRowFirstColumn="0" w:lastRowLastColumn="0"/>
            <w:tcW w:w="685" w:type="pct"/>
            <w:vAlign w:val="center"/>
          </w:tcPr>
          <w:p w14:paraId="75547EFE" w14:textId="77777777" w:rsidR="00987EE2" w:rsidRDefault="00D42DBD" w:rsidP="00D42DBD">
            <w:pPr>
              <w:spacing w:line="360" w:lineRule="auto"/>
              <w:jc w:val="center"/>
              <w:rPr>
                <w:rFonts w:ascii="Helvetica" w:hAnsi="Helvetica" w:cs="Helvetica"/>
                <w:b w:val="0"/>
                <w:bCs w:val="0"/>
              </w:rPr>
            </w:pPr>
            <w:r w:rsidRPr="00D42DBD">
              <w:rPr>
                <w:rFonts w:ascii="Helvetica" w:hAnsi="Helvetica" w:cs="Helvetica"/>
              </w:rPr>
              <w:t xml:space="preserve">Stem cell memory </w:t>
            </w:r>
          </w:p>
          <w:p w14:paraId="0F695F0A" w14:textId="3911A786" w:rsidR="00D42DBD" w:rsidRPr="00D42DBD" w:rsidRDefault="00D42DBD" w:rsidP="00D42DBD">
            <w:pPr>
              <w:spacing w:line="360" w:lineRule="auto"/>
              <w:jc w:val="center"/>
              <w:rPr>
                <w:rFonts w:ascii="Helvetica" w:hAnsi="Helvetica" w:cs="Helvetica"/>
              </w:rPr>
            </w:pPr>
            <w:r w:rsidRPr="00D42DBD">
              <w:rPr>
                <w:rFonts w:ascii="Helvetica" w:hAnsi="Helvetica" w:cs="Helvetica"/>
              </w:rPr>
              <w:t>T-cells</w:t>
            </w:r>
          </w:p>
        </w:tc>
        <w:tc>
          <w:tcPr>
            <w:tcW w:w="3559" w:type="pct"/>
            <w:vAlign w:val="center"/>
          </w:tcPr>
          <w:p w14:paraId="586FCCE3" w14:textId="77777777" w:rsidR="00D42DBD" w:rsidRPr="00D42DBD" w:rsidRDefault="00D42DBD" w:rsidP="00D42DBD">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D42DBD">
              <w:rPr>
                <w:rFonts w:ascii="Helvetica" w:hAnsi="Helvetica" w:cs="Helvetica"/>
              </w:rPr>
              <w:t>CD3</w:t>
            </w:r>
            <w:r w:rsidRPr="00D42DBD">
              <w:rPr>
                <w:rFonts w:ascii="Helvetica" w:hAnsi="Helvetica" w:cs="Helvetica"/>
                <w:vertAlign w:val="superscript"/>
              </w:rPr>
              <w:t>+</w:t>
            </w:r>
            <w:r w:rsidRPr="00D42DBD">
              <w:rPr>
                <w:rFonts w:ascii="Helvetica" w:hAnsi="Helvetica" w:cs="Helvetica"/>
              </w:rPr>
              <w:t>, CD45RO</w:t>
            </w:r>
            <w:r w:rsidRPr="00D42DBD">
              <w:rPr>
                <w:rFonts w:ascii="Helvetica" w:hAnsi="Helvetica" w:cs="Helvetica"/>
                <w:vertAlign w:val="superscript"/>
              </w:rPr>
              <w:t>-</w:t>
            </w:r>
            <w:r w:rsidRPr="00D42DBD">
              <w:rPr>
                <w:rFonts w:ascii="Helvetica" w:hAnsi="Helvetica" w:cs="Helvetica"/>
              </w:rPr>
              <w:t>, CCR7</w:t>
            </w:r>
            <w:r w:rsidRPr="00D42DBD">
              <w:rPr>
                <w:rFonts w:ascii="Helvetica" w:hAnsi="Helvetica" w:cs="Helvetica"/>
                <w:vertAlign w:val="superscript"/>
              </w:rPr>
              <w:t>+</w:t>
            </w:r>
            <w:r w:rsidRPr="00D42DBD">
              <w:rPr>
                <w:rFonts w:ascii="Helvetica" w:hAnsi="Helvetica" w:cs="Helvetica"/>
              </w:rPr>
              <w:t>, CD45RA</w:t>
            </w:r>
            <w:r w:rsidRPr="00D42DBD">
              <w:rPr>
                <w:rFonts w:ascii="Helvetica" w:hAnsi="Helvetica" w:cs="Helvetica"/>
                <w:vertAlign w:val="superscript"/>
              </w:rPr>
              <w:t>+</w:t>
            </w:r>
            <w:r w:rsidRPr="00D42DBD">
              <w:rPr>
                <w:rFonts w:ascii="Helvetica" w:hAnsi="Helvetica" w:cs="Helvetica"/>
              </w:rPr>
              <w:t>, CD62L</w:t>
            </w:r>
            <w:r w:rsidRPr="00D42DBD">
              <w:rPr>
                <w:rFonts w:ascii="Helvetica" w:hAnsi="Helvetica" w:cs="Helvetica"/>
                <w:vertAlign w:val="superscript"/>
              </w:rPr>
              <w:t>+</w:t>
            </w:r>
            <w:r w:rsidRPr="00D42DBD">
              <w:rPr>
                <w:rFonts w:ascii="Helvetica" w:hAnsi="Helvetica" w:cs="Helvetica"/>
              </w:rPr>
              <w:t>, CD27</w:t>
            </w:r>
            <w:r w:rsidRPr="00D42DBD">
              <w:rPr>
                <w:rFonts w:ascii="Helvetica" w:hAnsi="Helvetica" w:cs="Helvetica"/>
                <w:vertAlign w:val="superscript"/>
              </w:rPr>
              <w:t>+</w:t>
            </w:r>
            <w:r w:rsidRPr="00D42DBD">
              <w:rPr>
                <w:rFonts w:ascii="Helvetica" w:hAnsi="Helvetica" w:cs="Helvetica"/>
              </w:rPr>
              <w:t>, CD28</w:t>
            </w:r>
            <w:r w:rsidRPr="00D42DBD">
              <w:rPr>
                <w:rFonts w:ascii="Helvetica" w:hAnsi="Helvetica" w:cs="Helvetica"/>
                <w:vertAlign w:val="superscript"/>
              </w:rPr>
              <w:t>+</w:t>
            </w:r>
            <w:r w:rsidRPr="00D42DBD">
              <w:rPr>
                <w:rFonts w:ascii="Helvetica" w:hAnsi="Helvetica" w:cs="Helvetica"/>
              </w:rPr>
              <w:t>, IL7Rα</w:t>
            </w:r>
            <w:r w:rsidRPr="00D42DBD">
              <w:rPr>
                <w:rFonts w:ascii="Helvetica" w:hAnsi="Helvetica" w:cs="Helvetica"/>
                <w:vertAlign w:val="superscript"/>
              </w:rPr>
              <w:t>+</w:t>
            </w:r>
            <w:r w:rsidRPr="00D42DBD">
              <w:rPr>
                <w:rFonts w:ascii="Helvetica" w:hAnsi="Helvetica" w:cs="Helvetica"/>
              </w:rPr>
              <w:t>(CD127), CD95</w:t>
            </w:r>
            <w:r w:rsidRPr="00D42DBD">
              <w:rPr>
                <w:rFonts w:ascii="Helvetica" w:hAnsi="Helvetica" w:cs="Helvetica"/>
                <w:vertAlign w:val="superscript"/>
              </w:rPr>
              <w:t>+</w:t>
            </w:r>
            <w:r w:rsidRPr="00D42DBD">
              <w:rPr>
                <w:rFonts w:ascii="Helvetica" w:hAnsi="Helvetica" w:cs="Helvetica"/>
              </w:rPr>
              <w:t>, Bcl2</w:t>
            </w:r>
            <w:r w:rsidRPr="00D42DBD">
              <w:rPr>
                <w:rFonts w:ascii="Helvetica" w:hAnsi="Helvetica" w:cs="Helvetica"/>
                <w:vertAlign w:val="superscript"/>
              </w:rPr>
              <w:t>+</w:t>
            </w:r>
            <w:r w:rsidRPr="00D42DBD">
              <w:rPr>
                <w:rFonts w:ascii="Helvetica" w:hAnsi="Helvetica" w:cs="Helvetica"/>
              </w:rPr>
              <w:t>, CD122</w:t>
            </w:r>
            <w:r w:rsidRPr="00D42DBD">
              <w:rPr>
                <w:rFonts w:ascii="Helvetica" w:hAnsi="Helvetica" w:cs="Helvetica"/>
                <w:vertAlign w:val="superscript"/>
              </w:rPr>
              <w:t>+</w:t>
            </w:r>
            <w:r w:rsidRPr="00D42DBD">
              <w:rPr>
                <w:rFonts w:ascii="Helvetica" w:hAnsi="Helvetica" w:cs="Helvetica"/>
              </w:rPr>
              <w:t>, KLRG1</w:t>
            </w:r>
            <w:r w:rsidRPr="00D42DBD">
              <w:rPr>
                <w:rFonts w:ascii="Helvetica" w:hAnsi="Helvetica" w:cs="Helvetica"/>
                <w:vertAlign w:val="superscript"/>
              </w:rPr>
              <w:t>-</w:t>
            </w:r>
            <w:r w:rsidRPr="00D42DBD">
              <w:rPr>
                <w:rFonts w:ascii="Helvetica" w:hAnsi="Helvetica" w:cs="Helvetica"/>
              </w:rPr>
              <w:t>, CXCR3</w:t>
            </w:r>
            <w:r w:rsidRPr="00D42DBD">
              <w:rPr>
                <w:rFonts w:ascii="Helvetica" w:hAnsi="Helvetica" w:cs="Helvetica"/>
                <w:vertAlign w:val="superscript"/>
              </w:rPr>
              <w:t>+</w:t>
            </w:r>
            <w:r w:rsidRPr="00D42DBD">
              <w:rPr>
                <w:rFonts w:ascii="Helvetica" w:hAnsi="Helvetica" w:cs="Helvetica"/>
              </w:rPr>
              <w:t>, CD11a</w:t>
            </w:r>
            <w:r w:rsidRPr="00D42DBD">
              <w:rPr>
                <w:rFonts w:ascii="Helvetica" w:hAnsi="Helvetica" w:cs="Helvetica"/>
                <w:vertAlign w:val="superscript"/>
              </w:rPr>
              <w:t>+</w:t>
            </w:r>
            <w:r w:rsidRPr="00D42DBD">
              <w:rPr>
                <w:rFonts w:ascii="Helvetica" w:hAnsi="Helvetica" w:cs="Helvetica"/>
              </w:rPr>
              <w:t>, CD31</w:t>
            </w:r>
            <w:r w:rsidRPr="00D42DBD">
              <w:rPr>
                <w:rFonts w:ascii="Helvetica" w:hAnsi="Helvetica" w:cs="Helvetica"/>
                <w:vertAlign w:val="superscript"/>
              </w:rPr>
              <w:t>-</w:t>
            </w:r>
            <w:r w:rsidRPr="00D42DBD">
              <w:rPr>
                <w:rFonts w:ascii="Helvetica" w:hAnsi="Helvetica" w:cs="Helvetica"/>
              </w:rPr>
              <w:t>, LFA-1</w:t>
            </w:r>
            <w:r w:rsidRPr="00D42DBD">
              <w:rPr>
                <w:rFonts w:ascii="Helvetica" w:hAnsi="Helvetica" w:cs="Helvetica"/>
                <w:vertAlign w:val="superscript"/>
              </w:rPr>
              <w:t>+</w:t>
            </w:r>
            <w:r w:rsidRPr="00D42DBD">
              <w:rPr>
                <w:rFonts w:ascii="Helvetica" w:hAnsi="Helvetica" w:cs="Helvetica"/>
              </w:rPr>
              <w:t>, LFA-3</w:t>
            </w:r>
            <w:r w:rsidRPr="00D42DBD">
              <w:rPr>
                <w:rFonts w:ascii="Helvetica" w:hAnsi="Helvetica" w:cs="Helvetica"/>
                <w:vertAlign w:val="superscript"/>
              </w:rPr>
              <w:t>+</w:t>
            </w:r>
            <w:r w:rsidRPr="00D42DBD">
              <w:rPr>
                <w:rFonts w:ascii="Helvetica" w:hAnsi="Helvetica" w:cs="Helvetica"/>
              </w:rPr>
              <w:t>, CXCR4</w:t>
            </w:r>
            <w:r w:rsidRPr="00D42DBD">
              <w:rPr>
                <w:rFonts w:ascii="Helvetica" w:hAnsi="Helvetica" w:cs="Helvetica"/>
                <w:vertAlign w:val="superscript"/>
              </w:rPr>
              <w:t>+</w:t>
            </w:r>
            <w:r w:rsidRPr="00D42DBD">
              <w:rPr>
                <w:rFonts w:ascii="Helvetica" w:hAnsi="Helvetica" w:cs="Helvetica"/>
              </w:rPr>
              <w:t>.</w:t>
            </w:r>
          </w:p>
        </w:tc>
        <w:tc>
          <w:tcPr>
            <w:tcW w:w="756" w:type="pct"/>
            <w:vAlign w:val="center"/>
          </w:tcPr>
          <w:p w14:paraId="5413FA87" w14:textId="77777777" w:rsidR="00D42DBD" w:rsidRPr="00D42DBD" w:rsidRDefault="00D42DBD" w:rsidP="00D42DBD">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D42DBD">
              <w:rPr>
                <w:rFonts w:ascii="Helvetica" w:hAnsi="Helvetica" w:cs="Helvetica"/>
              </w:rPr>
              <w:fldChar w:fldCharType="begin"/>
            </w:r>
            <w:r w:rsidRPr="00D42DBD">
              <w:rPr>
                <w:rFonts w:ascii="Helvetica" w:hAnsi="Helvetica" w:cs="Helvetica"/>
              </w:rPr>
              <w:instrText xml:space="preserve"> ADDIN ZOTERO_ITEM CSL_CITATION {"citationID":"XRd5zfnw","properties":{"formattedCitation":"\\super 23,25,29,34,57\\nosupersub{}","plainCitation":"23,25,29,34,57","noteIndex":0},"citationItems":[{"id":"c3QoBM5s/zB1L7wBh","uris":["http://zotero.org/users/local/7wyh9NqQ/items/2GVBPXSH"],"uri":["http://zotero.org/users/local/7wyh9NqQ/items/2GVBPXSH"],"itemData":{"id":8,"type":"article-journal","container-title":"Nature Medicine","DOI":"10.1038/nm.2446","ISSN":"1078-8956, 1546-170X","issue":"10","journalAbbreviation":"Nat Med","language":"en","page":"1290-1297","source":"DOI.org (Crossref)","title":"A human memory T cell subset with stem cell–like properties","volume":"17","author":[{"family":"Gattinoni","given":"Luca"},{"family":"Lugli","given":"Enrico"},{"family":"Ji","given":"Yun"},{"family":"Pos","given":"Zoltan"},{"family":"Paulos","given":"Chrystal M"},{"family":"Quigley","given":"Máire F"},{"family":"Almeida","given":"Jorge R"},{"family":"Gostick","given":"Emma"},{"family":"Yu","given":"Zhiya"},{"family":"Carpenito","given":"Carmine"},{"family":"Wang","given":"Ena"},{"family":"Douek","given":"Daniel C"},{"family":"Price","given":"David A"},{"family":"June","given":"Carl H"},{"family":"Marincola","given":"Francesco M"},{"family":"Roederer","given":"Mario"},{"family":"Restifo","given":"Nicholas P"}],"issued":{"date-parts":[["2011",10]]}}},{"id":"c3QoBM5s/MASM2W2C","uris":["http://zotero.org/users/local/mRlFIAP2/items/MC734AQE"],"uri":["http://zotero.org/users/local/mRlFIAP2/items/MC734AQE"],"itemData":{"id":69,"type":"article-journal","abstract":"Relapsed/refractory B-precursor acute lymphoblastic leukemia (pre-B ALL) remains a major therapeutic challenge. Chimeric antigen receptor (CAR) T cells are promising treatment options. Central memory T cells (Tcm) and stem cell-like memory T cells (Tscm) are known to promote sustained proliferation and persistence after T-cell therapy, constituting essential preconditions for treatment efficacy. Therefore, we set up a protocol for anti-CD19 CAR T-cell generation aiming at high Tcm/Tscm numbers. 100 ml peripheral blood from pediatric pre-B ALL patients was processed including C­ D4+/ CD8+-separation, T-cell activation with modified anti-CD3/-CD28 reagents and transduction with a 4-1BB-based second generation CAR lentiviral vector. The process was performed on a closed, automated device requiring additional manual/ open steps under clean room conditions. The clinical situation of these critically ill and refractory patients with leukemia leads to inconsistent cellular compositions at start of the procedure including high blast counts and low T-cell numbers with exhausted phenotype. Nevertheless, a robust T-cell product was achieved (mean C­ D4+ = 50%, ­CD8+ = 39%, transduction = 27%, Tcm = 50%, Tscm = 46%). Strong proliferative potential (up to &gt; 100-fold), specific cytotoxicity and low expression of co-inhibitory molecules were documented. CAR T cells significantly released TH1 cytokines IFN-γ, TNF-α and IL-2 upon target-recognition. In conclusion, partly automated GMP-generation of CAR T cells from critically small blood samples was feasible with a new stimulation protocol that leads to high functionality and expansion potential, balanced CD4/ CD8 ratios and a conversion to a Tcm/Tscm phenotype.","container-title":"Cancer Immunology, Immunotherapy","DOI":"10.1007/s00262-018-2155-7","ISSN":"0340-7004, 1432-0851","issue":"7","journalAbbreviation":"Cancer Immunol Immunother","language":"en","page":"1053-1066","source":"DOI.org (Crossref)","title":"Induction of a central memory and stem cell memory phenotype in functionally active CD4+ and CD8+ CAR T cells produced in an automated good manufacturing practice system for the treatment of CD19+ acute lymphoblastic leukemia","URL":"http://link.springer.com/10.1007/s00262-018-2155-7","volume":"67","author":[{"family":"Blaeschke","given":"Franziska"},{"family":"Stenger","given":"Dana"},{"family":"Kaeuferle","given":"Theresa"},{"family":"Willier","given":"Semjon"},{"family":"Lotfi","given":"Ramin"},{"family":"Kaiser","given":"Andrew Didier"},{"family":"Assenmacher","given":"Mario"},{"family":"Döring","given":"Michaela"},{"family":"Feucht","given":"Judith"},{"family":"Feuchtinger","given":"Tobias"}],"accessed":{"date-parts":[["2021",4,23]]},"issued":{"date-parts":[["2018",7]]}}},{"id":"c3QoBM5s/OkK32AXP","uris":["http://zotero.org/users/local/mRlFIAP2/items/3IK28RQ6"],"uri":["http://zotero.org/users/local/mRlFIAP2/items/3IK28RQ6"],"itemData":{"id":239,"type":"chapter","abstract":"On antigen encounter, naïve CD8þ and CD4þ T cells differentiate into a large number of effector cells that migrate to inﬂamed tissues to ﬁght infections or tumors. Following elimination of the target, a few cells remain in the long-term, the so-called memory T cells that are capable to reexpand and respond more vigorously on a second encounter with the cognate antigen. While the naïve T cell compartment is fairly homogenous, effector and memory T cells are largely diverse, comprising dozens of subsets with diverse functions, molecular characteristics, and localization in the body. In addition, CD4þ and, to some extent, also CD8þ T cells can differentiate into several effector subsets according to their pattern of cytokine expression, including the T helper 1 (Th1), Th2, and Th17 cells. It has become clear that speciﬁc subsets of T cells dominate different types of infections and pathological conditions and have different capacities to inﬁltrate and reject tumors. Their correct phenotypic identiﬁcation is therefore of foremost importance for their live puriﬁcation by magnetic or ﬂuorescence-activated cell sorting and subsequent molecular characterization. Here, we present a comprehensive list of the main T cell subpopulations with a major focus on human cells along with their surface phenotypic properties.","container-title":"International Review of Cell and Molecular Biology","ISBN":"978-0-12-815385-7","language":"en","note":"DOI: 10.1016/bs.ircmb.2018.05.007","page":"63-124","publisher":"Elsevier","source":"DOI.org (Crossref)","title":"The Single-Cell Phenotypic Identity of Human CD8+ and CD4+ T Cells","URL":"https://linkinghub.elsevier.com/retrieve/pii/S1937644818300571","volume":"341","author":[{"family":"Brummelman","given":"Jolanda"},{"family":"Pilipow","given":"Karolina"},{"family":"Lugli","given":"Enrico"}],"accessed":{"date-parts":[["2021",10,12]]},"issued":{"date-parts":[["2018"]]}}},{"id":"c3QoBM5s/yhXBDyT1","uris":["http://zotero.org/users/local/mRlFIAP2/items/9S82F5TX"],"uri":["http://zotero.org/users/local/mRlFIAP2/items/9S82F5TX"],"itemData":{"id":118,"type":"article-journal","abstract":"Stem cells are defined by the ability to self-renew and to generate differentiated progeny, qualities that are maintained by evolutionarily conserved pathways that can lead to cancer when deregulated. There is now evidence that these stem cell-like attributes and signalling pathways are also shared among subsets of mature memory T lymphocytes. We discuss how using stem cell-like T cells can overcome the limitations of current adoptive T cell therapies, including inefficient T cell engraftment, persistence and ability to mediate prolonged immune attack. Conferring stemness to antitumour T cells might unleash the full potential of cellular therapies.","container-title":"Nature Reviews Cancer","DOI":"10.1038/nrc3322","ISSN":"1474-175X, 1474-1768","issue":"10","journalAbbreviation":"Nat Rev Cancer","language":"en","page":"671-684","source":"DOI.org (Crossref)","title":"Paths to stemness: building the ultimate antitumour T cell","title-short":"Paths to stemness","URL":"http://www.nature.com/articles/nrc3322","volume":"12","author":[{"family":"Gattinoni","given":"Luca"},{"family":"Klebanoff","given":"Christopher A."},{"family":"Restifo","given":"Nicholas P."}],"accessed":{"date-parts":[["2021",7,6]]},"issued":{"date-parts":[["2012",10]]}}},{"id":"c3QoBM5s/hBIseYZE","uris":["http://zotero.org/users/local/mRlFIAP2/items/YIKGATTA"],"uri":["http://zotero.org/users/local/mRlFIAP2/items/YIKGATTA"],"itemData":{"id":265,"type":"article-journal","abstract":"Rapid advances in immunotherapy have identified adoptive cell transfer as one of the most promising approaches for the treatment of cancers. Large numbers of cancer reactive T lymphocytes can be generated ex vivo from patient blood by genetic modification to express chimeric antigen receptors (CAR) specific for tumor-­associated antigens. CAR T cells can respond strongly against cancer cells, and adoptive transferred CAR T cells can induce dramatic responses against certain types of cancers. The ability of T cells to respond against disease depends on their ability to localize to sites, persist and exert functions, often in an immunosuppressive microenvironment, and these abilities are reflected in their phenotypes. There is currently intense interest in generating CAR T cells possessing the ideal phenotypes to confer optimal antitumor activity. In this article, we review T cell phenotypes for trafficking, persistence and function, and discuss how culture conditions and genetic makeups can be manipulated to achieve the ideal phenotypes for antitumor activities.","container-title":"Journal for ImmunoTherapy of Cancer","DOI":"10.1136/jitc-2021-002555","ISSN":"2051-1426","issue":"5","journalAbbreviation":"J Immunother Cancer","language":"en","page":"e002555","source":"DOI.org (Crossref)","title":"Understanding T cell phenotype for the design of effective chimeric antigen receptor T cell therapies","URL":"https://jitc.bmj.com/lookup/doi/10.1136/jitc-2021-002555","volume":"9","author":[{"family":"Tantalo","given":"Daniela GM"},{"family":"Oliver","given":"Amanda J"},{"family":"Scheidt","given":"Bianca","non-dropping-particle":"von"},{"family":"Harrison","given":"Aaron J"},{"family":"Mueller","given":"Scott N"},{"family":"Kershaw","given":"Michael H"},{"family":"Slaney","given":"Clare Y"}],"accessed":{"date-parts":[["2021",11,3]]},"issued":{"date-parts":[["2021",5]]}}}],"schema":"https://github.com/citation-style-language/schema/raw/master/csl-citation.json"} </w:instrText>
            </w:r>
            <w:r w:rsidRPr="00D42DBD">
              <w:rPr>
                <w:rFonts w:ascii="Helvetica" w:hAnsi="Helvetica" w:cs="Helvetica"/>
              </w:rPr>
              <w:fldChar w:fldCharType="separate"/>
            </w:r>
            <w:r w:rsidRPr="00D42DBD">
              <w:rPr>
                <w:rFonts w:ascii="Helvetica" w:hAnsi="Helvetica" w:cs="Helvetica"/>
                <w:vertAlign w:val="superscript"/>
              </w:rPr>
              <w:t>23,25,29,34,57</w:t>
            </w:r>
            <w:r w:rsidRPr="00D42DBD">
              <w:rPr>
                <w:rFonts w:ascii="Helvetica" w:hAnsi="Helvetica" w:cs="Helvetica"/>
              </w:rPr>
              <w:fldChar w:fldCharType="end"/>
            </w:r>
          </w:p>
        </w:tc>
      </w:tr>
      <w:tr w:rsidR="00D42DBD" w:rsidRPr="00D42DBD" w14:paraId="27E2BFF0" w14:textId="77777777" w:rsidTr="00D42D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5" w:type="pct"/>
            <w:vAlign w:val="center"/>
          </w:tcPr>
          <w:p w14:paraId="1074DA02" w14:textId="77777777" w:rsidR="00987EE2" w:rsidRDefault="00D42DBD" w:rsidP="00D42DBD">
            <w:pPr>
              <w:spacing w:line="360" w:lineRule="auto"/>
              <w:jc w:val="center"/>
              <w:rPr>
                <w:rFonts w:ascii="Helvetica" w:hAnsi="Helvetica" w:cs="Helvetica"/>
                <w:b w:val="0"/>
                <w:bCs w:val="0"/>
              </w:rPr>
            </w:pPr>
            <w:r w:rsidRPr="00D42DBD">
              <w:rPr>
                <w:rFonts w:ascii="Helvetica" w:hAnsi="Helvetica" w:cs="Helvetica"/>
              </w:rPr>
              <w:t xml:space="preserve">Central memory </w:t>
            </w:r>
          </w:p>
          <w:p w14:paraId="2A54E7CA" w14:textId="4598C2C5" w:rsidR="00D42DBD" w:rsidRPr="00D42DBD" w:rsidRDefault="00D42DBD" w:rsidP="00D42DBD">
            <w:pPr>
              <w:spacing w:line="360" w:lineRule="auto"/>
              <w:jc w:val="center"/>
              <w:rPr>
                <w:rFonts w:ascii="Helvetica" w:hAnsi="Helvetica" w:cs="Helvetica"/>
              </w:rPr>
            </w:pPr>
            <w:r w:rsidRPr="00D42DBD">
              <w:rPr>
                <w:rFonts w:ascii="Helvetica" w:hAnsi="Helvetica" w:cs="Helvetica"/>
              </w:rPr>
              <w:t>T-cells</w:t>
            </w:r>
          </w:p>
        </w:tc>
        <w:tc>
          <w:tcPr>
            <w:tcW w:w="3559" w:type="pct"/>
            <w:vAlign w:val="center"/>
          </w:tcPr>
          <w:p w14:paraId="164CFFBC" w14:textId="77777777" w:rsidR="00D42DBD" w:rsidRPr="00D42DBD" w:rsidRDefault="00D42DBD" w:rsidP="00D42DBD">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D42DBD">
              <w:rPr>
                <w:rFonts w:ascii="Helvetica" w:hAnsi="Helvetica" w:cs="Helvetica"/>
              </w:rPr>
              <w:t>CD3</w:t>
            </w:r>
            <w:r w:rsidRPr="00D42DBD">
              <w:rPr>
                <w:rFonts w:ascii="Helvetica" w:hAnsi="Helvetica" w:cs="Helvetica"/>
                <w:vertAlign w:val="superscript"/>
              </w:rPr>
              <w:t>+</w:t>
            </w:r>
            <w:r w:rsidRPr="00D42DBD">
              <w:rPr>
                <w:rFonts w:ascii="Helvetica" w:hAnsi="Helvetica" w:cs="Helvetica"/>
              </w:rPr>
              <w:t>, CD45RO</w:t>
            </w:r>
            <w:r w:rsidRPr="00D42DBD">
              <w:rPr>
                <w:rFonts w:ascii="Helvetica" w:hAnsi="Helvetica" w:cs="Helvetica"/>
                <w:vertAlign w:val="superscript"/>
              </w:rPr>
              <w:t>+</w:t>
            </w:r>
            <w:r w:rsidRPr="00D42DBD">
              <w:rPr>
                <w:rFonts w:ascii="Helvetica" w:hAnsi="Helvetica" w:cs="Helvetica"/>
              </w:rPr>
              <w:t>, CD45RA</w:t>
            </w:r>
            <w:r w:rsidRPr="00D42DBD">
              <w:rPr>
                <w:rFonts w:ascii="Helvetica" w:hAnsi="Helvetica" w:cs="Helvetica"/>
                <w:vertAlign w:val="superscript"/>
              </w:rPr>
              <w:t>-</w:t>
            </w:r>
            <w:r w:rsidRPr="00D42DBD">
              <w:rPr>
                <w:rFonts w:ascii="Helvetica" w:hAnsi="Helvetica" w:cs="Helvetica"/>
              </w:rPr>
              <w:t>, CCR7</w:t>
            </w:r>
            <w:r w:rsidRPr="00D42DBD">
              <w:rPr>
                <w:rFonts w:ascii="Helvetica" w:hAnsi="Helvetica" w:cs="Helvetica"/>
                <w:vertAlign w:val="superscript"/>
              </w:rPr>
              <w:t>+</w:t>
            </w:r>
            <w:r w:rsidRPr="00D42DBD">
              <w:rPr>
                <w:rFonts w:ascii="Helvetica" w:hAnsi="Helvetica" w:cs="Helvetica"/>
              </w:rPr>
              <w:t>, CD27</w:t>
            </w:r>
            <w:r w:rsidRPr="00D42DBD">
              <w:rPr>
                <w:rFonts w:ascii="Helvetica" w:hAnsi="Helvetica" w:cs="Helvetica"/>
                <w:vertAlign w:val="superscript"/>
              </w:rPr>
              <w:t>+</w:t>
            </w:r>
            <w:r w:rsidRPr="00D42DBD">
              <w:rPr>
                <w:rFonts w:ascii="Helvetica" w:hAnsi="Helvetica" w:cs="Helvetica"/>
              </w:rPr>
              <w:t>, CD28</w:t>
            </w:r>
            <w:r w:rsidRPr="00D42DBD">
              <w:rPr>
                <w:rFonts w:ascii="Helvetica" w:hAnsi="Helvetica" w:cs="Helvetica"/>
                <w:vertAlign w:val="superscript"/>
              </w:rPr>
              <w:t>+</w:t>
            </w:r>
            <w:r w:rsidRPr="00D42DBD">
              <w:rPr>
                <w:rFonts w:ascii="Helvetica" w:hAnsi="Helvetica" w:cs="Helvetica"/>
              </w:rPr>
              <w:t>, CD62L</w:t>
            </w:r>
            <w:r w:rsidRPr="00D42DBD">
              <w:rPr>
                <w:rFonts w:ascii="Helvetica" w:hAnsi="Helvetica" w:cs="Helvetica"/>
                <w:vertAlign w:val="superscript"/>
              </w:rPr>
              <w:t>+</w:t>
            </w:r>
            <w:r w:rsidRPr="00D42DBD">
              <w:rPr>
                <w:rFonts w:ascii="Helvetica" w:hAnsi="Helvetica" w:cs="Helvetica"/>
              </w:rPr>
              <w:t>, IL7Rα</w:t>
            </w:r>
            <w:r w:rsidRPr="00D42DBD">
              <w:rPr>
                <w:rFonts w:ascii="Helvetica" w:hAnsi="Helvetica" w:cs="Helvetica"/>
                <w:vertAlign w:val="superscript"/>
              </w:rPr>
              <w:t>+</w:t>
            </w:r>
            <w:r w:rsidRPr="00D42DBD">
              <w:rPr>
                <w:rFonts w:ascii="Helvetica" w:hAnsi="Helvetica" w:cs="Helvetica"/>
              </w:rPr>
              <w:t>(CD127), CD95</w:t>
            </w:r>
            <w:r w:rsidRPr="00D42DBD">
              <w:rPr>
                <w:rFonts w:ascii="Helvetica" w:hAnsi="Helvetica" w:cs="Helvetica"/>
                <w:vertAlign w:val="superscript"/>
              </w:rPr>
              <w:t>+</w:t>
            </w:r>
            <w:r w:rsidRPr="00D42DBD">
              <w:rPr>
                <w:rFonts w:ascii="Helvetica" w:hAnsi="Helvetica" w:cs="Helvetica"/>
              </w:rPr>
              <w:t>, CXCR3</w:t>
            </w:r>
            <w:r w:rsidRPr="00D42DBD">
              <w:rPr>
                <w:rFonts w:ascii="Helvetica" w:hAnsi="Helvetica" w:cs="Helvetica"/>
                <w:vertAlign w:val="superscript"/>
              </w:rPr>
              <w:t>+</w:t>
            </w:r>
            <w:r w:rsidRPr="00D42DBD">
              <w:rPr>
                <w:rFonts w:ascii="Helvetica" w:hAnsi="Helvetica" w:cs="Helvetica"/>
              </w:rPr>
              <w:t>, LFA-1</w:t>
            </w:r>
            <w:r w:rsidRPr="00D42DBD">
              <w:rPr>
                <w:rFonts w:ascii="Helvetica" w:hAnsi="Helvetica" w:cs="Helvetica"/>
                <w:vertAlign w:val="superscript"/>
              </w:rPr>
              <w:t>+</w:t>
            </w:r>
            <w:r w:rsidRPr="00D42DBD">
              <w:rPr>
                <w:rFonts w:ascii="Helvetica" w:hAnsi="Helvetica" w:cs="Helvetica"/>
              </w:rPr>
              <w:t>, LFA-3</w:t>
            </w:r>
            <w:r w:rsidRPr="00D42DBD">
              <w:rPr>
                <w:rFonts w:ascii="Helvetica" w:hAnsi="Helvetica" w:cs="Helvetica"/>
                <w:vertAlign w:val="superscript"/>
              </w:rPr>
              <w:t>+</w:t>
            </w:r>
            <w:r w:rsidRPr="00D42DBD">
              <w:rPr>
                <w:rFonts w:ascii="Helvetica" w:hAnsi="Helvetica" w:cs="Helvetica"/>
              </w:rPr>
              <w:t>, CXCR4</w:t>
            </w:r>
            <w:r w:rsidRPr="00D42DBD">
              <w:rPr>
                <w:rFonts w:ascii="Helvetica" w:hAnsi="Helvetica" w:cs="Helvetica"/>
                <w:vertAlign w:val="superscript"/>
              </w:rPr>
              <w:t>+</w:t>
            </w:r>
            <w:r w:rsidRPr="00D42DBD">
              <w:rPr>
                <w:rFonts w:ascii="Helvetica" w:hAnsi="Helvetica" w:cs="Helvetica"/>
              </w:rPr>
              <w:t>, CD31</w:t>
            </w:r>
            <w:r w:rsidRPr="00D42DBD">
              <w:rPr>
                <w:rFonts w:ascii="Helvetica" w:hAnsi="Helvetica" w:cs="Helvetica"/>
                <w:vertAlign w:val="superscript"/>
              </w:rPr>
              <w:t>-</w:t>
            </w:r>
            <w:r w:rsidRPr="00D42DBD">
              <w:rPr>
                <w:rFonts w:ascii="Helvetica" w:hAnsi="Helvetica" w:cs="Helvetica"/>
              </w:rPr>
              <w:t>, CD122</w:t>
            </w:r>
            <w:r w:rsidRPr="00D42DBD">
              <w:rPr>
                <w:rFonts w:ascii="Helvetica" w:hAnsi="Helvetica" w:cs="Helvetica"/>
                <w:vertAlign w:val="superscript"/>
              </w:rPr>
              <w:t>+</w:t>
            </w:r>
            <w:r w:rsidRPr="00D42DBD">
              <w:rPr>
                <w:rFonts w:ascii="Helvetica" w:hAnsi="Helvetica" w:cs="Helvetica"/>
              </w:rPr>
              <w:t>, IL-18Rα</w:t>
            </w:r>
            <w:r w:rsidRPr="00D42DBD">
              <w:rPr>
                <w:rFonts w:ascii="Helvetica" w:hAnsi="Helvetica" w:cs="Helvetica"/>
                <w:vertAlign w:val="superscript"/>
              </w:rPr>
              <w:t>+</w:t>
            </w:r>
            <w:r w:rsidRPr="00D42DBD">
              <w:rPr>
                <w:rFonts w:ascii="Helvetica" w:hAnsi="Helvetica" w:cs="Helvetica"/>
              </w:rPr>
              <w:t>, KLRG1</w:t>
            </w:r>
            <w:r w:rsidRPr="00D42DBD">
              <w:rPr>
                <w:rFonts w:ascii="Helvetica" w:hAnsi="Helvetica" w:cs="Helvetica"/>
                <w:vertAlign w:val="superscript"/>
              </w:rPr>
              <w:t>+/-</w:t>
            </w:r>
            <w:r w:rsidRPr="00D42DBD">
              <w:rPr>
                <w:rFonts w:ascii="Helvetica" w:hAnsi="Helvetica" w:cs="Helvetica"/>
              </w:rPr>
              <w:t xml:space="preserve">, CXCR5 </w:t>
            </w:r>
            <w:r w:rsidRPr="00D42DBD">
              <w:rPr>
                <w:rFonts w:ascii="Helvetica" w:hAnsi="Helvetica" w:cs="Helvetica"/>
                <w:vertAlign w:val="superscript"/>
              </w:rPr>
              <w:t>-/+</w:t>
            </w:r>
            <w:r w:rsidRPr="00D42DBD">
              <w:rPr>
                <w:rFonts w:ascii="Helvetica" w:hAnsi="Helvetica" w:cs="Helvetica"/>
              </w:rPr>
              <w:t>.</w:t>
            </w:r>
          </w:p>
        </w:tc>
        <w:tc>
          <w:tcPr>
            <w:tcW w:w="756" w:type="pct"/>
            <w:vAlign w:val="center"/>
          </w:tcPr>
          <w:p w14:paraId="22FB907D" w14:textId="77777777" w:rsidR="00D42DBD" w:rsidRPr="00D42DBD" w:rsidRDefault="00D42DBD" w:rsidP="00D42DBD">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D42DBD">
              <w:rPr>
                <w:rFonts w:ascii="Helvetica" w:hAnsi="Helvetica" w:cs="Helvetica"/>
              </w:rPr>
              <w:fldChar w:fldCharType="begin"/>
            </w:r>
            <w:r w:rsidRPr="00D42DBD">
              <w:rPr>
                <w:rFonts w:ascii="Helvetica" w:hAnsi="Helvetica" w:cs="Helvetica"/>
              </w:rPr>
              <w:instrText xml:space="preserve"> ADDIN ZOTERO_ITEM CSL_CITATION {"citationID":"u2RBUu7Q","properties":{"formattedCitation":"\\super 23,25,29,34,57,58\\nosupersub{}","plainCitation":"23,25,29,34,57,58","noteIndex":0},"citationItems":[{"id":"c3QoBM5s/zB1L7wBh","uris":["http://zotero.org/users/local/7wyh9NqQ/items/2GVBPXSH"],"uri":["http://zotero.org/users/local/7wyh9NqQ/items/2GVBPXSH"],"itemData":{"id":8,"type":"article-journal","container-title":"Nature Medicine","DOI":"10.1038/nm.2446","ISSN":"1078-8956, 1546-170X","issue":"10","journalAbbreviation":"Nat Med","language":"en","page":"1290-1297","source":"DOI.org (Crossref)","title":"A human memory T cell subset with stem cell–like properties","volume":"17","author":[{"family":"Gattinoni","given":"Luca"},{"family":"Lugli","given":"Enrico"},{"family":"Ji","given":"Yun"},{"family":"Pos","given":"Zoltan"},{"family":"Paulos","given":"Chrystal M"},{"family":"Quigley","given":"Máire F"},{"family":"Almeida","given":"Jorge R"},{"family":"Gostick","given":"Emma"},{"family":"Yu","given":"Zhiya"},{"family":"Carpenito","given":"Carmine"},{"family":"Wang","given":"Ena"},{"family":"Douek","given":"Daniel C"},{"family":"Price","given":"David A"},{"family":"June","given":"Carl H"},{"family":"Marincola","given":"Francesco M"},{"family":"Roederer","given":"Mario"},{"family":"Restifo","given":"Nicholas P"}],"issued":{"date-parts":[["2011",10]]}}},{"id":"c3QoBM5s/MASM2W2C","uris":["http://zotero.org/users/local/mRlFIAP2/items/MC734AQE"],"uri":["http://zotero.org/users/local/mRlFIAP2/items/MC734AQE"],"itemData":{"id":69,"type":"article-journal","abstract":"Relapsed/refractory B-precursor acute lymphoblastic leukemia (pre-B ALL) remains a major therapeutic challenge. Chimeric antigen receptor (CAR) T cells are promising treatment options. Central memory T cells (Tcm) and stem cell-like memory T cells (Tscm) are known to promote sustained proliferation and persistence after T-cell therapy, constituting essential preconditions for treatment efficacy. Therefore, we set up a protocol for anti-CD19 CAR T-cell generation aiming at high Tcm/Tscm numbers. 100 ml peripheral blood from pediatric pre-B ALL patients was processed including C­ D4+/ CD8+-separation, T-cell activation with modified anti-CD3/-CD28 reagents and transduction with a 4-1BB-based second generation CAR lentiviral vector. The process was performed on a closed, automated device requiring additional manual/ open steps under clean room conditions. The clinical situation of these critically ill and refractory patients with leukemia leads to inconsistent cellular compositions at start of the procedure including high blast counts and low T-cell numbers with exhausted phenotype. Nevertheless, a robust T-cell product was achieved (mean C­ D4+ = 50%, ­CD8+ = 39%, transduction = 27%, Tcm = 50%, Tscm = 46%). Strong proliferative potential (up to &gt; 100-fold), specific cytotoxicity and low expression of co-inhibitory molecules were documented. CAR T cells significantly released TH1 cytokines IFN-γ, TNF-α and IL-2 upon target-recognition. In conclusion, partly automated GMP-generation of CAR T cells from critically small blood samples was feasible with a new stimulation protocol that leads to high functionality and expansion potential, balanced CD4/ CD8 ratios and a conversion to a Tcm/Tscm phenotype.","container-title":"Cancer Immunology, Immunotherapy","DOI":"10.1007/s00262-018-2155-7","ISSN":"0340-7004, 1432-0851","issue":"7","journalAbbreviation":"Cancer Immunol Immunother","language":"en","page":"1053-1066","source":"DOI.org (Crossref)","title":"Induction of a central memory and stem cell memory phenotype in functionally active CD4+ and CD8+ CAR T cells produced in an automated good manufacturing practice system for the treatment of CD19+ acute lymphoblastic leukemia","URL":"http://link.springer.com/10.1007/s00262-018-2155-7","volume":"67","author":[{"family":"Blaeschke","given":"Franziska"},{"family":"Stenger","given":"Dana"},{"family":"Kaeuferle","given":"Theresa"},{"family":"Willier","given":"Semjon"},{"family":"Lotfi","given":"Ramin"},{"family":"Kaiser","given":"Andrew Didier"},{"family":"Assenmacher","given":"Mario"},{"family":"Döring","given":"Michaela"},{"family":"Feucht","given":"Judith"},{"family":"Feuchtinger","given":"Tobias"}],"accessed":{"date-parts":[["2021",4,23]]},"issued":{"date-parts":[["2018",7]]}}},{"id":"c3QoBM5s/OkK32AXP","uris":["http://zotero.org/users/local/mRlFIAP2/items/3IK28RQ6"],"uri":["http://zotero.org/users/local/mRlFIAP2/items/3IK28RQ6"],"itemData":{"id":239,"type":"chapter","abstract":"On antigen encounter, naïve CD8þ and CD4þ T cells differentiate into a large number of effector cells that migrate to inﬂamed tissues to ﬁght infections or tumors. Following elimination of the target, a few cells remain in the long-term, the so-called memory T cells that are capable to reexpand and respond more vigorously on a second encounter with the cognate antigen. While the naïve T cell compartment is fairly homogenous, effector and memory T cells are largely diverse, comprising dozens of subsets with diverse functions, molecular characteristics, and localization in the body. In addition, CD4þ and, to some extent, also CD8þ T cells can differentiate into several effector subsets according to their pattern of cytokine expression, including the T helper 1 (Th1), Th2, and Th17 cells. It has become clear that speciﬁc subsets of T cells dominate different types of infections and pathological conditions and have different capacities to inﬁltrate and reject tumors. Their correct phenotypic identiﬁcation is therefore of foremost importance for their live puriﬁcation by magnetic or ﬂuorescence-activated cell sorting and subsequent molecular characterization. Here, we present a comprehensive list of the main T cell subpopulations with a major focus on human cells along with their surface phenotypic properties.","container-title":"International Review of Cell and Molecular Biology","ISBN":"978-0-12-815385-7","language":"en","note":"DOI: 10.1016/bs.ircmb.2018.05.007","page":"63-124","publisher":"Elsevier","source":"DOI.org (Crossref)","title":"The Single-Cell Phenotypic Identity of Human CD8+ and CD4+ T Cells","URL":"https://linkinghub.elsevier.com/retrieve/pii/S1937644818300571","volume":"341","author":[{"family":"Brummelman","given":"Jolanda"},{"family":"Pilipow","given":"Karolina"},{"family":"Lugli","given":"Enrico"}],"accessed":{"date-parts":[["2021",10,12]]},"issued":{"date-parts":[["2018"]]}}},{"id":"c3QoBM5s/yhXBDyT1","uris":["http://zotero.org/users/local/mRlFIAP2/items/9S82F5TX"],"uri":["http://zotero.org/users/local/mRlFIAP2/items/9S82F5TX"],"itemData":{"id":118,"type":"article-journal","abstract":"Stem cells are defined by the ability to self-renew and to generate differentiated progeny, qualities that are maintained by evolutionarily conserved pathways that can lead to cancer when deregulated. There is now evidence that these stem cell-like attributes and signalling pathways are also shared among subsets of mature memory T lymphocytes. We discuss how using stem cell-like T cells can overcome the limitations of current adoptive T cell therapies, including inefficient T cell engraftment, persistence and ability to mediate prolonged immune attack. Conferring stemness to antitumour T cells might unleash the full potential of cellular therapies.","container-title":"Nature Reviews Cancer","DOI":"10.1038/nrc3322","ISSN":"1474-175X, 1474-1768","issue":"10","journalAbbreviation":"Nat Rev Cancer","language":"en","page":"671-684","source":"DOI.org (Crossref)","title":"Paths to stemness: building the ultimate antitumour T cell","title-short":"Paths to stemness","URL":"http://www.nature.com/articles/nrc3322","volume":"12","author":[{"family":"Gattinoni","given":"Luca"},{"family":"Klebanoff","given":"Christopher A."},{"family":"Restifo","given":"Nicholas P."}],"accessed":{"date-parts":[["2021",7,6]]},"issued":{"date-parts":[["2012",10]]}}},{"id":"c3QoBM5s/hBIseYZE","uris":["http://zotero.org/users/local/mRlFIAP2/items/YIKGATTA"],"uri":["http://zotero.org/users/local/mRlFIAP2/items/YIKGATTA"],"itemData":{"id":265,"type":"article-journal","abstract":"Rapid advances in immunotherapy have identified adoptive cell transfer as one of the most promising approaches for the treatment of cancers. Large numbers of cancer reactive T lymphocytes can be generated ex vivo from patient blood by genetic modification to express chimeric antigen receptors (CAR) specific for tumor-­associated antigens. CAR T cells can respond strongly against cancer cells, and adoptive transferred CAR T cells can induce dramatic responses against certain types of cancers. The ability of T cells to respond against disease depends on their ability to localize to sites, persist and exert functions, often in an immunosuppressive microenvironment, and these abilities are reflected in their phenotypes. There is currently intense interest in generating CAR T cells possessing the ideal phenotypes to confer optimal antitumor activity. In this article, we review T cell phenotypes for trafficking, persistence and function, and discuss how culture conditions and genetic makeups can be manipulated to achieve the ideal phenotypes for antitumor activities.","container-title":"Journal for ImmunoTherapy of Cancer","DOI":"10.1136/jitc-2021-002555","ISSN":"2051-1426","issue":"5","journalAbbreviation":"J Immunother Cancer","language":"en","page":"e002555","source":"DOI.org (Crossref)","title":"Understanding T cell phenotype for the design of effective chimeric antigen receptor T cell therapies","URL":"https://jitc.bmj.com/lookup/doi/10.1136/jitc-2021-002555","volume":"9","author":[{"family":"Tantalo","given":"Daniela GM"},{"family":"Oliver","given":"Amanda J"},{"family":"Scheidt","given":"Bianca","non-dropping-particle":"von"},{"family":"Harrison","given":"Aaron J"},{"family":"Mueller","given":"Scott N"},{"family":"Kershaw","given":"Michael H"},{"family":"Slaney","given":"Clare Y"}],"accessed":{"date-parts":[["2021",11,3]]},"issued":{"date-parts":[["2021",5]]}}},{"id":"c3QoBM5s/JWMqKgwC","uris":["http://zotero.org/users/local/mRlFIAP2/items/HMDU96AP"],"uri":["http://zotero.org/users/local/mRlFIAP2/items/HMDU96AP"],"itemData":{"id":267,"type":"article-journal","container-title":"Frontiers in Immunology","DOI":"10.3389/fimmu.2018.02692","ISSN":"1664-3224","journalAbbreviation":"Front. Immunol.","language":"en","page":"2692","source":"DOI.org (Crossref)","title":"Defining Memory CD8 T Cell","URL":"https://www.frontiersin.org/article/10.3389/fimmu.2018.02692/full","volume":"9","author":[{"family":"Martin","given":"Matthew D."},{"family":"Badovinac","given":"Vladimir P."}],"accessed":{"date-parts":[["2021",11,3]]},"issued":{"date-parts":[["2018",11,20]]}}}],"schema":"https://github.com/citation-style-language/schema/raw/master/csl-citation.json"} </w:instrText>
            </w:r>
            <w:r w:rsidRPr="00D42DBD">
              <w:rPr>
                <w:rFonts w:ascii="Helvetica" w:hAnsi="Helvetica" w:cs="Helvetica"/>
              </w:rPr>
              <w:fldChar w:fldCharType="separate"/>
            </w:r>
            <w:r w:rsidRPr="00D42DBD">
              <w:rPr>
                <w:rFonts w:ascii="Helvetica" w:hAnsi="Helvetica" w:cs="Helvetica"/>
                <w:vertAlign w:val="superscript"/>
              </w:rPr>
              <w:t>23,25,29,34,57,58</w:t>
            </w:r>
            <w:r w:rsidRPr="00D42DBD">
              <w:rPr>
                <w:rFonts w:ascii="Helvetica" w:hAnsi="Helvetica" w:cs="Helvetica"/>
              </w:rPr>
              <w:fldChar w:fldCharType="end"/>
            </w:r>
          </w:p>
        </w:tc>
      </w:tr>
      <w:tr w:rsidR="00D42DBD" w:rsidRPr="00D42DBD" w14:paraId="5DEB4256" w14:textId="77777777" w:rsidTr="00D42DBD">
        <w:tc>
          <w:tcPr>
            <w:cnfStyle w:val="001000000000" w:firstRow="0" w:lastRow="0" w:firstColumn="1" w:lastColumn="0" w:oddVBand="0" w:evenVBand="0" w:oddHBand="0" w:evenHBand="0" w:firstRowFirstColumn="0" w:firstRowLastColumn="0" w:lastRowFirstColumn="0" w:lastRowLastColumn="0"/>
            <w:tcW w:w="685" w:type="pct"/>
            <w:vAlign w:val="center"/>
          </w:tcPr>
          <w:p w14:paraId="34E056A8" w14:textId="77777777" w:rsidR="00987EE2" w:rsidRDefault="00D42DBD" w:rsidP="00D42DBD">
            <w:pPr>
              <w:spacing w:line="360" w:lineRule="auto"/>
              <w:jc w:val="center"/>
              <w:rPr>
                <w:rFonts w:ascii="Helvetica" w:hAnsi="Helvetica" w:cs="Helvetica"/>
                <w:b w:val="0"/>
                <w:bCs w:val="0"/>
              </w:rPr>
            </w:pPr>
            <w:r w:rsidRPr="00D42DBD">
              <w:rPr>
                <w:rFonts w:ascii="Helvetica" w:hAnsi="Helvetica" w:cs="Helvetica"/>
              </w:rPr>
              <w:t xml:space="preserve">Effector memory </w:t>
            </w:r>
          </w:p>
          <w:p w14:paraId="40EA1A54" w14:textId="6DDC3B6A" w:rsidR="00D42DBD" w:rsidRPr="00D42DBD" w:rsidRDefault="00D42DBD" w:rsidP="00D42DBD">
            <w:pPr>
              <w:spacing w:line="360" w:lineRule="auto"/>
              <w:jc w:val="center"/>
              <w:rPr>
                <w:rFonts w:ascii="Helvetica" w:hAnsi="Helvetica" w:cs="Helvetica"/>
              </w:rPr>
            </w:pPr>
            <w:r w:rsidRPr="00D42DBD">
              <w:rPr>
                <w:rFonts w:ascii="Helvetica" w:hAnsi="Helvetica" w:cs="Helvetica"/>
              </w:rPr>
              <w:t>T-cells</w:t>
            </w:r>
          </w:p>
        </w:tc>
        <w:tc>
          <w:tcPr>
            <w:tcW w:w="3559" w:type="pct"/>
            <w:vAlign w:val="center"/>
          </w:tcPr>
          <w:p w14:paraId="7000CE92" w14:textId="176CB01F" w:rsidR="00D42DBD" w:rsidRPr="00D42DBD" w:rsidRDefault="00D42DBD" w:rsidP="00D42DBD">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D42DBD">
              <w:rPr>
                <w:rFonts w:ascii="Helvetica" w:hAnsi="Helvetica" w:cs="Helvetica"/>
              </w:rPr>
              <w:t>CD3</w:t>
            </w:r>
            <w:r w:rsidRPr="00D42DBD">
              <w:rPr>
                <w:rFonts w:ascii="Helvetica" w:hAnsi="Helvetica" w:cs="Helvetica"/>
                <w:vertAlign w:val="superscript"/>
              </w:rPr>
              <w:t>+</w:t>
            </w:r>
            <w:r w:rsidRPr="00D42DBD">
              <w:rPr>
                <w:rFonts w:ascii="Helvetica" w:hAnsi="Helvetica" w:cs="Helvetica"/>
              </w:rPr>
              <w:t>, CD45RO</w:t>
            </w:r>
            <w:r w:rsidRPr="00D42DBD">
              <w:rPr>
                <w:rFonts w:ascii="Helvetica" w:hAnsi="Helvetica" w:cs="Helvetica"/>
                <w:vertAlign w:val="superscript"/>
              </w:rPr>
              <w:t>+</w:t>
            </w:r>
            <w:r w:rsidRPr="00D42DBD">
              <w:rPr>
                <w:rFonts w:ascii="Helvetica" w:hAnsi="Helvetica" w:cs="Helvetica"/>
              </w:rPr>
              <w:t>, CD45RA</w:t>
            </w:r>
            <w:r w:rsidRPr="00D42DBD">
              <w:rPr>
                <w:rFonts w:ascii="Helvetica" w:hAnsi="Helvetica" w:cs="Helvetica"/>
                <w:vertAlign w:val="superscript"/>
              </w:rPr>
              <w:t>-</w:t>
            </w:r>
            <w:r w:rsidRPr="00D42DBD">
              <w:rPr>
                <w:rFonts w:ascii="Helvetica" w:hAnsi="Helvetica" w:cs="Helvetica"/>
              </w:rPr>
              <w:t>, CCR7</w:t>
            </w:r>
            <w:r w:rsidRPr="00D42DBD">
              <w:rPr>
                <w:rFonts w:ascii="Helvetica" w:hAnsi="Helvetica" w:cs="Helvetica"/>
                <w:vertAlign w:val="superscript"/>
              </w:rPr>
              <w:t>-</w:t>
            </w:r>
            <w:r w:rsidRPr="00D42DBD">
              <w:rPr>
                <w:rFonts w:ascii="Helvetica" w:hAnsi="Helvetica" w:cs="Helvetica"/>
              </w:rPr>
              <w:t>, CD62L</w:t>
            </w:r>
            <w:r w:rsidRPr="00D42DBD">
              <w:rPr>
                <w:rFonts w:ascii="Helvetica" w:hAnsi="Helvetica" w:cs="Helvetica"/>
                <w:vertAlign w:val="superscript"/>
              </w:rPr>
              <w:t>-</w:t>
            </w:r>
            <w:r w:rsidRPr="00D42DBD">
              <w:rPr>
                <w:rFonts w:ascii="Helvetica" w:hAnsi="Helvetica" w:cs="Helvetica"/>
              </w:rPr>
              <w:t>, IL7Rα</w:t>
            </w:r>
            <w:r w:rsidRPr="00D42DBD">
              <w:rPr>
                <w:rFonts w:ascii="Helvetica" w:hAnsi="Helvetica" w:cs="Helvetica"/>
                <w:vertAlign w:val="superscript"/>
              </w:rPr>
              <w:t xml:space="preserve">-/+ </w:t>
            </w:r>
            <w:r w:rsidRPr="00D42DBD">
              <w:rPr>
                <w:rFonts w:ascii="Helvetica" w:hAnsi="Helvetica" w:cs="Helvetica"/>
              </w:rPr>
              <w:t>(CD127), CD27</w:t>
            </w:r>
            <w:r w:rsidRPr="00D42DBD">
              <w:rPr>
                <w:rFonts w:ascii="Helvetica" w:hAnsi="Helvetica" w:cs="Helvetica"/>
                <w:vertAlign w:val="superscript"/>
              </w:rPr>
              <w:t>-/+</w:t>
            </w:r>
            <w:r w:rsidRPr="00D42DBD">
              <w:rPr>
                <w:rFonts w:ascii="Helvetica" w:hAnsi="Helvetica" w:cs="Helvetica"/>
              </w:rPr>
              <w:t>, CD28</w:t>
            </w:r>
            <w:r w:rsidRPr="00D42DBD">
              <w:rPr>
                <w:rFonts w:ascii="Helvetica" w:hAnsi="Helvetica" w:cs="Helvetica"/>
                <w:vertAlign w:val="superscript"/>
              </w:rPr>
              <w:t>-/+</w:t>
            </w:r>
            <w:r w:rsidRPr="00D42DBD">
              <w:rPr>
                <w:rFonts w:ascii="Helvetica" w:hAnsi="Helvetica" w:cs="Helvetica"/>
              </w:rPr>
              <w:t>, CD122</w:t>
            </w:r>
            <w:r w:rsidRPr="00D42DBD">
              <w:rPr>
                <w:rFonts w:ascii="Helvetica" w:hAnsi="Helvetica" w:cs="Helvetica"/>
                <w:vertAlign w:val="superscript"/>
              </w:rPr>
              <w:t>+</w:t>
            </w:r>
            <w:r w:rsidRPr="00D42DBD">
              <w:rPr>
                <w:rFonts w:ascii="Helvetica" w:hAnsi="Helvetica" w:cs="Helvetica"/>
              </w:rPr>
              <w:t>, CD95</w:t>
            </w:r>
            <w:r w:rsidRPr="00D42DBD">
              <w:rPr>
                <w:rFonts w:ascii="Helvetica" w:hAnsi="Helvetica" w:cs="Helvetica"/>
                <w:vertAlign w:val="superscript"/>
              </w:rPr>
              <w:t>+</w:t>
            </w:r>
            <w:r w:rsidRPr="00D42DBD">
              <w:rPr>
                <w:rFonts w:ascii="Helvetica" w:hAnsi="Helvetica" w:cs="Helvetica"/>
              </w:rPr>
              <w:t>, KLRG1</w:t>
            </w:r>
            <w:r w:rsidRPr="00D42DBD">
              <w:rPr>
                <w:rFonts w:ascii="Helvetica" w:hAnsi="Helvetica" w:cs="Helvetica"/>
                <w:vertAlign w:val="superscript"/>
              </w:rPr>
              <w:t>+</w:t>
            </w:r>
            <w:r w:rsidRPr="00D42DBD">
              <w:rPr>
                <w:rFonts w:ascii="Helvetica" w:hAnsi="Helvetica" w:cs="Helvetica"/>
              </w:rPr>
              <w:t>, LFA-1</w:t>
            </w:r>
            <w:r w:rsidRPr="00D42DBD">
              <w:rPr>
                <w:rFonts w:ascii="Helvetica" w:hAnsi="Helvetica" w:cs="Helvetica"/>
                <w:vertAlign w:val="superscript"/>
              </w:rPr>
              <w:t>+</w:t>
            </w:r>
            <w:r w:rsidRPr="00D42DBD">
              <w:rPr>
                <w:rFonts w:ascii="Helvetica" w:hAnsi="Helvetica" w:cs="Helvetica"/>
              </w:rPr>
              <w:t>, LFA</w:t>
            </w:r>
            <w:r w:rsidRPr="00D42DBD">
              <w:rPr>
                <w:rFonts w:ascii="Helvetica" w:hAnsi="Helvetica" w:cs="Helvetica"/>
                <w:vertAlign w:val="superscript"/>
              </w:rPr>
              <w:t>-</w:t>
            </w:r>
            <w:r w:rsidRPr="00D42DBD">
              <w:rPr>
                <w:rFonts w:ascii="Helvetica" w:hAnsi="Helvetica" w:cs="Helvetica"/>
              </w:rPr>
              <w:t>3</w:t>
            </w:r>
            <w:r w:rsidRPr="00D42DBD">
              <w:rPr>
                <w:rFonts w:ascii="Helvetica" w:hAnsi="Helvetica" w:cs="Helvetica"/>
                <w:vertAlign w:val="superscript"/>
              </w:rPr>
              <w:t>+</w:t>
            </w:r>
            <w:r w:rsidRPr="00D42DBD">
              <w:rPr>
                <w:rFonts w:ascii="Helvetica" w:hAnsi="Helvetica" w:cs="Helvetica"/>
              </w:rPr>
              <w:t>, CD161</w:t>
            </w:r>
            <w:r w:rsidRPr="00D42DBD">
              <w:rPr>
                <w:rFonts w:ascii="Helvetica" w:hAnsi="Helvetica" w:cs="Helvetica"/>
                <w:vertAlign w:val="superscript"/>
              </w:rPr>
              <w:t>-/+</w:t>
            </w:r>
            <w:r w:rsidRPr="00D42DBD">
              <w:rPr>
                <w:rFonts w:ascii="Helvetica" w:hAnsi="Helvetica" w:cs="Helvetica"/>
              </w:rPr>
              <w:t>, IL-18Rα</w:t>
            </w:r>
            <w:r w:rsidRPr="00D42DBD">
              <w:rPr>
                <w:rFonts w:ascii="Helvetica" w:hAnsi="Helvetica" w:cs="Helvetica"/>
                <w:vertAlign w:val="superscript"/>
              </w:rPr>
              <w:t>+</w:t>
            </w:r>
            <w:r w:rsidRPr="00D42DBD">
              <w:rPr>
                <w:rFonts w:ascii="Helvetica" w:hAnsi="Helvetica" w:cs="Helvetica"/>
              </w:rPr>
              <w:t>, CD57</w:t>
            </w:r>
            <w:r w:rsidRPr="00D42DBD">
              <w:rPr>
                <w:rFonts w:ascii="Helvetica" w:hAnsi="Helvetica" w:cs="Helvetica"/>
                <w:vertAlign w:val="superscript"/>
              </w:rPr>
              <w:t>+</w:t>
            </w:r>
            <w:r w:rsidRPr="00D42DBD">
              <w:rPr>
                <w:rFonts w:ascii="Helvetica" w:hAnsi="Helvetica" w:cs="Helvetica"/>
              </w:rPr>
              <w:t>, CXCR3</w:t>
            </w:r>
            <w:r w:rsidRPr="00D42DBD">
              <w:rPr>
                <w:rFonts w:ascii="Helvetica" w:hAnsi="Helvetica" w:cs="Helvetica"/>
                <w:vertAlign w:val="superscript"/>
              </w:rPr>
              <w:t>+</w:t>
            </w:r>
            <w:r w:rsidRPr="00D42DBD">
              <w:rPr>
                <w:rFonts w:ascii="Helvetica" w:hAnsi="Helvetica" w:cs="Helvetica"/>
              </w:rPr>
              <w:t>, CXCR4</w:t>
            </w:r>
            <w:r w:rsidRPr="00D42DBD">
              <w:rPr>
                <w:rFonts w:ascii="Helvetica" w:hAnsi="Helvetica" w:cs="Helvetica"/>
                <w:vertAlign w:val="superscript"/>
              </w:rPr>
              <w:t>+</w:t>
            </w:r>
            <w:r w:rsidRPr="00D42DBD">
              <w:rPr>
                <w:rFonts w:ascii="Helvetica" w:hAnsi="Helvetica" w:cs="Helvetica"/>
              </w:rPr>
              <w:t>, CCR5</w:t>
            </w:r>
            <w:r w:rsidRPr="00D42DBD">
              <w:rPr>
                <w:rFonts w:ascii="Helvetica" w:hAnsi="Helvetica" w:cs="Helvetica"/>
                <w:vertAlign w:val="superscript"/>
              </w:rPr>
              <w:t>-/+</w:t>
            </w:r>
            <w:r w:rsidRPr="00D42DBD">
              <w:rPr>
                <w:rFonts w:ascii="Helvetica" w:hAnsi="Helvetica" w:cs="Helvetica"/>
              </w:rPr>
              <w:t>, IL7Rα</w:t>
            </w:r>
            <w:r w:rsidRPr="00D42DBD">
              <w:rPr>
                <w:rFonts w:ascii="Helvetica" w:hAnsi="Helvetica" w:cs="Helvetica"/>
                <w:vertAlign w:val="superscript"/>
              </w:rPr>
              <w:t>-/+</w:t>
            </w:r>
            <w:r w:rsidRPr="00D42DBD">
              <w:rPr>
                <w:rFonts w:ascii="Helvetica" w:hAnsi="Helvetica" w:cs="Helvetica"/>
              </w:rPr>
              <w:t>(CD127), CD31</w:t>
            </w:r>
            <w:r w:rsidRPr="00D42DBD">
              <w:rPr>
                <w:rFonts w:ascii="Helvetica" w:hAnsi="Helvetica" w:cs="Helvetica"/>
                <w:vertAlign w:val="superscript"/>
              </w:rPr>
              <w:t>-</w:t>
            </w:r>
            <w:r w:rsidRPr="00D42DBD">
              <w:rPr>
                <w:rFonts w:ascii="Helvetica" w:hAnsi="Helvetica" w:cs="Helvetica"/>
              </w:rPr>
              <w:t>.</w:t>
            </w:r>
          </w:p>
        </w:tc>
        <w:tc>
          <w:tcPr>
            <w:tcW w:w="756" w:type="pct"/>
            <w:vAlign w:val="center"/>
          </w:tcPr>
          <w:p w14:paraId="6A01B0DF" w14:textId="77777777" w:rsidR="00D42DBD" w:rsidRPr="00D42DBD" w:rsidRDefault="00D42DBD" w:rsidP="00D42DBD">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D42DBD">
              <w:rPr>
                <w:rFonts w:ascii="Helvetica" w:hAnsi="Helvetica" w:cs="Helvetica"/>
              </w:rPr>
              <w:fldChar w:fldCharType="begin"/>
            </w:r>
            <w:r w:rsidRPr="00D42DBD">
              <w:rPr>
                <w:rFonts w:ascii="Helvetica" w:hAnsi="Helvetica" w:cs="Helvetica"/>
              </w:rPr>
              <w:instrText xml:space="preserve"> ADDIN ZOTERO_ITEM CSL_CITATION {"citationID":"0JbulhYm","properties":{"formattedCitation":"\\super 23,25,29,34,57,58\\nosupersub{}","plainCitation":"23,25,29,34,57,58","noteIndex":0},"citationItems":[{"id":"c3QoBM5s/zB1L7wBh","uris":["http://zotero.org/users/local/7wyh9NqQ/items/2GVBPXSH"],"uri":["http://zotero.org/users/local/7wyh9NqQ/items/2GVBPXSH"],"itemData":{"id":8,"type":"article-journal","container-title":"Nature Medicine","DOI":"10.1038/nm.2446","ISSN":"1078-8956, 1546-170X","issue":"10","journalAbbreviation":"Nat Med","language":"en","page":"1290-1297","source":"DOI.org (Crossref)","title":"A human memory T cell subset with stem cell–like properties","volume":"17","author":[{"family":"Gattinoni","given":"Luca"},{"family":"Lugli","given":"Enrico"},{"family":"Ji","given":"Yun"},{"family":"Pos","given":"Zoltan"},{"family":"Paulos","given":"Chrystal M"},{"family":"Quigley","given":"Máire F"},{"family":"Almeida","given":"Jorge R"},{"family":"Gostick","given":"Emma"},{"family":"Yu","given":"Zhiya"},{"family":"Carpenito","given":"Carmine"},{"family":"Wang","given":"Ena"},{"family":"Douek","given":"Daniel C"},{"family":"Price","given":"David A"},{"family":"June","given":"Carl H"},{"family":"Marincola","given":"Francesco M"},{"family":"Roederer","given":"Mario"},{"family":"Restifo","given":"Nicholas P"}],"issued":{"date-parts":[["2011",10]]}}},{"id":"c3QoBM5s/MASM2W2C","uris":["http://zotero.org/users/local/mRlFIAP2/items/MC734AQE"],"uri":["http://zotero.org/users/local/mRlFIAP2/items/MC734AQE"],"itemData":{"id":69,"type":"article-journal","abstract":"Relapsed/refractory B-precursor acute lymphoblastic leukemia (pre-B ALL) remains a major therapeutic challenge. Chimeric antigen receptor (CAR) T cells are promising treatment options. Central memory T cells (Tcm) and stem cell-like memory T cells (Tscm) are known to promote sustained proliferation and persistence after T-cell therapy, constituting essential preconditions for treatment efficacy. Therefore, we set up a protocol for anti-CD19 CAR T-cell generation aiming at high Tcm/Tscm numbers. 100 ml peripheral blood from pediatric pre-B ALL patients was processed including C­ D4+/ CD8+-separation, T-cell activation with modified anti-CD3/-CD28 reagents and transduction with a 4-1BB-based second generation CAR lentiviral vector. The process was performed on a closed, automated device requiring additional manual/ open steps under clean room conditions. The clinical situation of these critically ill and refractory patients with leukemia leads to inconsistent cellular compositions at start of the procedure including high blast counts and low T-cell numbers with exhausted phenotype. Nevertheless, a robust T-cell product was achieved (mean C­ D4+ = 50%, ­CD8+ = 39%, transduction = 27%, Tcm = 50%, Tscm = 46%). Strong proliferative potential (up to &gt; 100-fold), specific cytotoxicity and low expression of co-inhibitory molecules were documented. CAR T cells significantly released TH1 cytokines IFN-γ, TNF-α and IL-2 upon target-recognition. In conclusion, partly automated GMP-generation of CAR T cells from critically small blood samples was feasible with a new stimulation protocol that leads to high functionality and expansion potential, balanced CD4/ CD8 ratios and a conversion to a Tcm/Tscm phenotype.","container-title":"Cancer Immunology, Immunotherapy","DOI":"10.1007/s00262-018-2155-7","ISSN":"0340-7004, 1432-0851","issue":"7","journalAbbreviation":"Cancer Immunol Immunother","language":"en","page":"1053-1066","source":"DOI.org (Crossref)","title":"Induction of a central memory and stem cell memory phenotype in functionally active CD4+ and CD8+ CAR T cells produced in an automated good manufacturing practice system for the treatment of CD19+ acute lymphoblastic leukemia","URL":"http://link.springer.com/10.1007/s00262-018-2155-7","volume":"67","author":[{"family":"Blaeschke","given":"Franziska"},{"family":"Stenger","given":"Dana"},{"family":"Kaeuferle","given":"Theresa"},{"family":"Willier","given":"Semjon"},{"family":"Lotfi","given":"Ramin"},{"family":"Kaiser","given":"Andrew Didier"},{"family":"Assenmacher","given":"Mario"},{"family":"Döring","given":"Michaela"},{"family":"Feucht","given":"Judith"},{"family":"Feuchtinger","given":"Tobias"}],"accessed":{"date-parts":[["2021",4,23]]},"issued":{"date-parts":[["2018",7]]}}},{"id":"c3QoBM5s/OkK32AXP","uris":["http://zotero.org/users/local/mRlFIAP2/items/3IK28RQ6"],"uri":["http://zotero.org/users/local/mRlFIAP2/items/3IK28RQ6"],"itemData":{"id":239,"type":"chapter","abstract":"On antigen encounter, naïve CD8þ and CD4þ T cells differentiate into a large number of effector cells that migrate to inﬂamed tissues to ﬁght infections or tumors. Following elimination of the target, a few cells remain in the long-term, the so-called memory T cells that are capable to reexpand and respond more vigorously on a second encounter with the cognate antigen. While the naïve T cell compartment is fairly homogenous, effector and memory T cells are largely diverse, comprising dozens of subsets with diverse functions, molecular characteristics, and localization in the body. In addition, CD4þ and, to some extent, also CD8þ T cells can differentiate into several effector subsets according to their pattern of cytokine expression, including the T helper 1 (Th1), Th2, and Th17 cells. It has become clear that speciﬁc subsets of T cells dominate different types of infections and pathological conditions and have different capacities to inﬁltrate and reject tumors. Their correct phenotypic identiﬁcation is therefore of foremost importance for their live puriﬁcation by magnetic or ﬂuorescence-activated cell sorting and subsequent molecular characterization. Here, we present a comprehensive list of the main T cell subpopulations with a major focus on human cells along with their surface phenotypic properties.","container-title":"International Review of Cell and Molecular Biology","ISBN":"978-0-12-815385-7","language":"en","note":"DOI: 10.1016/bs.ircmb.2018.05.007","page":"63-124","publisher":"Elsevier","source":"DOI.org (Crossref)","title":"The Single-Cell Phenotypic Identity of Human CD8+ and CD4+ T Cells","URL":"https://linkinghub.elsevier.com/retrieve/pii/S1937644818300571","volume":"341","author":[{"family":"Brummelman","given":"Jolanda"},{"family":"Pilipow","given":"Karolina"},{"family":"Lugli","given":"Enrico"}],"accessed":{"date-parts":[["2021",10,12]]},"issued":{"date-parts":[["2018"]]}}},{"id":"c3QoBM5s/yhXBDyT1","uris":["http://zotero.org/users/local/mRlFIAP2/items/9S82F5TX"],"uri":["http://zotero.org/users/local/mRlFIAP2/items/9S82F5TX"],"itemData":{"id":118,"type":"article-journal","abstract":"Stem cells are defined by the ability to self-renew and to generate differentiated progeny, qualities that are maintained by evolutionarily conserved pathways that can lead to cancer when deregulated. There is now evidence that these stem cell-like attributes and signalling pathways are also shared among subsets of mature memory T lymphocytes. We discuss how using stem cell-like T cells can overcome the limitations of current adoptive T cell therapies, including inefficient T cell engraftment, persistence and ability to mediate prolonged immune attack. Conferring stemness to antitumour T cells might unleash the full potential of cellular therapies.","container-title":"Nature Reviews Cancer","DOI":"10.1038/nrc3322","ISSN":"1474-175X, 1474-1768","issue":"10","journalAbbreviation":"Nat Rev Cancer","language":"en","page":"671-684","source":"DOI.org (Crossref)","title":"Paths to stemness: building the ultimate antitumour T cell","title-short":"Paths to stemness","URL":"http://www.nature.com/articles/nrc3322","volume":"12","author":[{"family":"Gattinoni","given":"Luca"},{"family":"Klebanoff","given":"Christopher A."},{"family":"Restifo","given":"Nicholas P."}],"accessed":{"date-parts":[["2021",7,6]]},"issued":{"date-parts":[["2012",10]]}}},{"id":"c3QoBM5s/hBIseYZE","uris":["http://zotero.org/users/local/mRlFIAP2/items/YIKGATTA"],"uri":["http://zotero.org/users/local/mRlFIAP2/items/YIKGATTA"],"itemData":{"id":265,"type":"article-journal","abstract":"Rapid advances in immunotherapy have identified adoptive cell transfer as one of the most promising approaches for the treatment of cancers. Large numbers of cancer reactive T lymphocytes can be generated ex vivo from patient blood by genetic modification to express chimeric antigen receptors (CAR) specific for tumor-­associated antigens. CAR T cells can respond strongly against cancer cells, and adoptive transferred CAR T cells can induce dramatic responses against certain types of cancers. The ability of T cells to respond against disease depends on their ability to localize to sites, persist and exert functions, often in an immunosuppressive microenvironment, and these abilities are reflected in their phenotypes. There is currently intense interest in generating CAR T cells possessing the ideal phenotypes to confer optimal antitumor activity. In this article, we review T cell phenotypes for trafficking, persistence and function, and discuss how culture conditions and genetic makeups can be manipulated to achieve the ideal phenotypes for antitumor activities.","container-title":"Journal for ImmunoTherapy of Cancer","DOI":"10.1136/jitc-2021-002555","ISSN":"2051-1426","issue":"5","journalAbbreviation":"J Immunother Cancer","language":"en","page":"e002555","source":"DOI.org (Crossref)","title":"Understanding T cell phenotype for the design of effective chimeric antigen receptor T cell therapies","URL":"https://jitc.bmj.com/lookup/doi/10.1136/jitc-2021-002555","volume":"9","author":[{"family":"Tantalo","given":"Daniela GM"},{"family":"Oliver","given":"Amanda J"},{"family":"Scheidt","given":"Bianca","non-dropping-particle":"von"},{"family":"Harrison","given":"Aaron J"},{"family":"Mueller","given":"Scott N"},{"family":"Kershaw","given":"Michael H"},{"family":"Slaney","given":"Clare Y"}],"accessed":{"date-parts":[["2021",11,3]]},"issued":{"date-parts":[["2021",5]]}}},{"id":"c3QoBM5s/JWMqKgwC","uris":["http://zotero.org/users/local/mRlFIAP2/items/HMDU96AP"],"uri":["http://zotero.org/users/local/mRlFIAP2/items/HMDU96AP"],"itemData":{"id":267,"type":"article-journal","container-title":"Frontiers in Immunology","DOI":"10.3389/fimmu.2018.02692","ISSN":"1664-3224","journalAbbreviation":"Front. Immunol.","language":"en","page":"2692","source":"DOI.org (Crossref)","title":"Defining Memory CD8 T Cell","URL":"https://www.frontiersin.org/article/10.3389/fimmu.2018.02692/full","volume":"9","author":[{"family":"Martin","given":"Matthew D."},{"family":"Badovinac","given":"Vladimir P."}],"accessed":{"date-parts":[["2021",11,3]]},"issued":{"date-parts":[["2018",11,20]]}}}],"schema":"https://github.com/citation-style-language/schema/raw/master/csl-citation.json"} </w:instrText>
            </w:r>
            <w:r w:rsidRPr="00D42DBD">
              <w:rPr>
                <w:rFonts w:ascii="Helvetica" w:hAnsi="Helvetica" w:cs="Helvetica"/>
              </w:rPr>
              <w:fldChar w:fldCharType="separate"/>
            </w:r>
            <w:r w:rsidRPr="00D42DBD">
              <w:rPr>
                <w:rFonts w:ascii="Helvetica" w:hAnsi="Helvetica" w:cs="Helvetica"/>
                <w:vertAlign w:val="superscript"/>
              </w:rPr>
              <w:t>23,25,29,34,57,58</w:t>
            </w:r>
            <w:r w:rsidRPr="00D42DBD">
              <w:rPr>
                <w:rFonts w:ascii="Helvetica" w:hAnsi="Helvetica" w:cs="Helvetica"/>
              </w:rPr>
              <w:fldChar w:fldCharType="end"/>
            </w:r>
          </w:p>
        </w:tc>
      </w:tr>
      <w:tr w:rsidR="00D42DBD" w:rsidRPr="00D42DBD" w14:paraId="5AAA8522" w14:textId="77777777" w:rsidTr="00D42D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5" w:type="pct"/>
            <w:vAlign w:val="center"/>
          </w:tcPr>
          <w:p w14:paraId="693C3F6D" w14:textId="77777777" w:rsidR="00987EE2" w:rsidRDefault="00D42DBD" w:rsidP="00D42DBD">
            <w:pPr>
              <w:spacing w:line="360" w:lineRule="auto"/>
              <w:jc w:val="center"/>
              <w:rPr>
                <w:rFonts w:ascii="Helvetica" w:hAnsi="Helvetica" w:cs="Helvetica"/>
                <w:b w:val="0"/>
                <w:bCs w:val="0"/>
              </w:rPr>
            </w:pPr>
            <w:r w:rsidRPr="00D42DBD">
              <w:rPr>
                <w:rFonts w:ascii="Helvetica" w:hAnsi="Helvetica" w:cs="Helvetica"/>
              </w:rPr>
              <w:t xml:space="preserve">Tissue resident memory </w:t>
            </w:r>
          </w:p>
          <w:p w14:paraId="255CC997" w14:textId="1D693C55" w:rsidR="00D42DBD" w:rsidRPr="00D42DBD" w:rsidRDefault="00D42DBD" w:rsidP="00D42DBD">
            <w:pPr>
              <w:spacing w:line="360" w:lineRule="auto"/>
              <w:jc w:val="center"/>
              <w:rPr>
                <w:rFonts w:ascii="Helvetica" w:hAnsi="Helvetica" w:cs="Helvetica"/>
              </w:rPr>
            </w:pPr>
            <w:r w:rsidRPr="00D42DBD">
              <w:rPr>
                <w:rFonts w:ascii="Helvetica" w:hAnsi="Helvetica" w:cs="Helvetica"/>
              </w:rPr>
              <w:t>T-cells</w:t>
            </w:r>
          </w:p>
        </w:tc>
        <w:tc>
          <w:tcPr>
            <w:tcW w:w="3559" w:type="pct"/>
            <w:vAlign w:val="center"/>
          </w:tcPr>
          <w:p w14:paraId="73AE725B" w14:textId="77777777" w:rsidR="00D42DBD" w:rsidRPr="00D42DBD" w:rsidRDefault="00D42DBD" w:rsidP="00D42DBD">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D42DBD">
              <w:rPr>
                <w:rFonts w:ascii="Helvetica" w:hAnsi="Helvetica" w:cs="Helvetica"/>
              </w:rPr>
              <w:t>CD62L</w:t>
            </w:r>
            <w:r w:rsidRPr="00D42DBD">
              <w:rPr>
                <w:rFonts w:ascii="Helvetica" w:hAnsi="Helvetica" w:cs="Helvetica"/>
                <w:vertAlign w:val="superscript"/>
              </w:rPr>
              <w:t>-</w:t>
            </w:r>
            <w:r w:rsidRPr="00D42DBD">
              <w:rPr>
                <w:rFonts w:ascii="Helvetica" w:hAnsi="Helvetica" w:cs="Helvetica"/>
              </w:rPr>
              <w:t>, CD69</w:t>
            </w:r>
            <w:r w:rsidRPr="00D42DBD">
              <w:rPr>
                <w:rFonts w:ascii="Helvetica" w:hAnsi="Helvetica" w:cs="Helvetica"/>
                <w:vertAlign w:val="superscript"/>
              </w:rPr>
              <w:t>+</w:t>
            </w:r>
            <w:r w:rsidRPr="00D42DBD">
              <w:rPr>
                <w:rFonts w:ascii="Helvetica" w:hAnsi="Helvetica" w:cs="Helvetica"/>
              </w:rPr>
              <w:t>, CD103</w:t>
            </w:r>
            <w:r w:rsidRPr="00D42DBD">
              <w:rPr>
                <w:rFonts w:ascii="Helvetica" w:hAnsi="Helvetica" w:cs="Helvetica"/>
                <w:vertAlign w:val="superscript"/>
              </w:rPr>
              <w:t>+</w:t>
            </w:r>
            <w:r w:rsidRPr="00D42DBD">
              <w:rPr>
                <w:rFonts w:ascii="Helvetica" w:hAnsi="Helvetica" w:cs="Helvetica"/>
              </w:rPr>
              <w:t>, CD101</w:t>
            </w:r>
            <w:r w:rsidRPr="00D42DBD">
              <w:rPr>
                <w:rFonts w:ascii="Helvetica" w:hAnsi="Helvetica" w:cs="Helvetica"/>
                <w:vertAlign w:val="superscript"/>
              </w:rPr>
              <w:t>+</w:t>
            </w:r>
            <w:r w:rsidRPr="00D42DBD">
              <w:rPr>
                <w:rFonts w:ascii="Helvetica" w:hAnsi="Helvetica" w:cs="Helvetica"/>
              </w:rPr>
              <w:t>, CD25</w:t>
            </w:r>
            <w:r w:rsidRPr="00D42DBD">
              <w:rPr>
                <w:rFonts w:ascii="Helvetica" w:hAnsi="Helvetica" w:cs="Helvetica"/>
                <w:vertAlign w:val="superscript"/>
              </w:rPr>
              <w:t>-</w:t>
            </w:r>
            <w:r w:rsidRPr="00D42DBD">
              <w:rPr>
                <w:rFonts w:ascii="Helvetica" w:hAnsi="Helvetica" w:cs="Helvetica"/>
              </w:rPr>
              <w:t>, CD38</w:t>
            </w:r>
            <w:r w:rsidRPr="00D42DBD">
              <w:rPr>
                <w:rFonts w:ascii="Helvetica" w:hAnsi="Helvetica" w:cs="Helvetica"/>
                <w:vertAlign w:val="superscript"/>
              </w:rPr>
              <w:t>-</w:t>
            </w:r>
            <w:r w:rsidRPr="00D42DBD">
              <w:rPr>
                <w:rFonts w:ascii="Helvetica" w:hAnsi="Helvetica" w:cs="Helvetica"/>
              </w:rPr>
              <w:t>, HLA-DR</w:t>
            </w:r>
            <w:r w:rsidRPr="00D42DBD">
              <w:rPr>
                <w:rFonts w:ascii="Helvetica" w:hAnsi="Helvetica" w:cs="Helvetica"/>
                <w:vertAlign w:val="superscript"/>
              </w:rPr>
              <w:t>-</w:t>
            </w:r>
            <w:r w:rsidRPr="00D42DBD">
              <w:rPr>
                <w:rFonts w:ascii="Helvetica" w:hAnsi="Helvetica" w:cs="Helvetica"/>
              </w:rPr>
              <w:t>.</w:t>
            </w:r>
          </w:p>
          <w:p w14:paraId="0665F85C" w14:textId="77777777" w:rsidR="00D42DBD" w:rsidRPr="00D42DBD" w:rsidRDefault="00D42DBD" w:rsidP="00D42DBD">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D42DBD">
              <w:rPr>
                <w:rFonts w:ascii="Helvetica" w:hAnsi="Helvetica" w:cs="Helvetica"/>
              </w:rPr>
              <w:t>Skin: CLA</w:t>
            </w:r>
            <w:r w:rsidRPr="00D42DBD">
              <w:rPr>
                <w:rFonts w:ascii="Helvetica" w:hAnsi="Helvetica" w:cs="Helvetica"/>
                <w:vertAlign w:val="superscript"/>
              </w:rPr>
              <w:t>+</w:t>
            </w:r>
            <w:r w:rsidRPr="00D42DBD">
              <w:rPr>
                <w:rFonts w:ascii="Helvetica" w:hAnsi="Helvetica" w:cs="Helvetica"/>
              </w:rPr>
              <w:t>, CCR4</w:t>
            </w:r>
            <w:r w:rsidRPr="00D42DBD">
              <w:rPr>
                <w:rFonts w:ascii="Helvetica" w:hAnsi="Helvetica" w:cs="Helvetica"/>
                <w:vertAlign w:val="superscript"/>
              </w:rPr>
              <w:t>+</w:t>
            </w:r>
            <w:r w:rsidRPr="00D42DBD">
              <w:rPr>
                <w:rFonts w:ascii="Helvetica" w:hAnsi="Helvetica" w:cs="Helvetica"/>
              </w:rPr>
              <w:t>, CCR6</w:t>
            </w:r>
            <w:r w:rsidRPr="00D42DBD">
              <w:rPr>
                <w:rFonts w:ascii="Helvetica" w:hAnsi="Helvetica" w:cs="Helvetica"/>
                <w:vertAlign w:val="superscript"/>
              </w:rPr>
              <w:t>+</w:t>
            </w:r>
            <w:r w:rsidRPr="00D42DBD">
              <w:rPr>
                <w:rFonts w:ascii="Helvetica" w:hAnsi="Helvetica" w:cs="Helvetica"/>
              </w:rPr>
              <w:t>, and about 50% express CCR5</w:t>
            </w:r>
            <w:r w:rsidRPr="00D42DBD">
              <w:rPr>
                <w:rFonts w:ascii="Helvetica" w:hAnsi="Helvetica" w:cs="Helvetica"/>
                <w:vertAlign w:val="superscript"/>
              </w:rPr>
              <w:t>+</w:t>
            </w:r>
            <w:r w:rsidRPr="00D42DBD">
              <w:rPr>
                <w:rFonts w:ascii="Helvetica" w:hAnsi="Helvetica" w:cs="Helvetica"/>
              </w:rPr>
              <w:t xml:space="preserve"> and CXCR3</w:t>
            </w:r>
            <w:r w:rsidRPr="00D42DBD">
              <w:rPr>
                <w:rFonts w:ascii="Helvetica" w:hAnsi="Helvetica" w:cs="Helvetica"/>
                <w:vertAlign w:val="superscript"/>
              </w:rPr>
              <w:t>+</w:t>
            </w:r>
            <w:r w:rsidRPr="00D42DBD">
              <w:rPr>
                <w:rFonts w:ascii="Helvetica" w:hAnsi="Helvetica" w:cs="Helvetica"/>
              </w:rPr>
              <w:t>.</w:t>
            </w:r>
          </w:p>
          <w:p w14:paraId="10F59919" w14:textId="77777777" w:rsidR="00D42DBD" w:rsidRPr="00D42DBD" w:rsidRDefault="00D42DBD" w:rsidP="00D42DBD">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D42DBD">
              <w:rPr>
                <w:rFonts w:ascii="Helvetica" w:hAnsi="Helvetica" w:cs="Helvetica"/>
              </w:rPr>
              <w:t>Gut: CD69</w:t>
            </w:r>
            <w:r w:rsidRPr="00D42DBD">
              <w:rPr>
                <w:rFonts w:ascii="Helvetica" w:hAnsi="Helvetica" w:cs="Helvetica"/>
                <w:vertAlign w:val="superscript"/>
              </w:rPr>
              <w:t>+</w:t>
            </w:r>
            <w:r w:rsidRPr="00D42DBD">
              <w:rPr>
                <w:rFonts w:ascii="Helvetica" w:hAnsi="Helvetica" w:cs="Helvetica"/>
              </w:rPr>
              <w:t>, CCR6</w:t>
            </w:r>
            <w:r w:rsidRPr="00D42DBD">
              <w:rPr>
                <w:rFonts w:ascii="Helvetica" w:hAnsi="Helvetica" w:cs="Helvetica"/>
                <w:vertAlign w:val="superscript"/>
              </w:rPr>
              <w:t>+</w:t>
            </w:r>
            <w:r w:rsidRPr="00D42DBD">
              <w:rPr>
                <w:rFonts w:ascii="Helvetica" w:hAnsi="Helvetica" w:cs="Helvetica"/>
              </w:rPr>
              <w:t>, CCR9</w:t>
            </w:r>
            <w:r w:rsidRPr="00D42DBD">
              <w:rPr>
                <w:rFonts w:ascii="Helvetica" w:hAnsi="Helvetica" w:cs="Helvetica"/>
                <w:vertAlign w:val="superscript"/>
              </w:rPr>
              <w:t>+</w:t>
            </w:r>
            <w:r w:rsidRPr="00D42DBD">
              <w:rPr>
                <w:rFonts w:ascii="Helvetica" w:hAnsi="Helvetica" w:cs="Helvetica"/>
              </w:rPr>
              <w:t>, CD49d</w:t>
            </w:r>
            <w:r w:rsidRPr="00D42DBD">
              <w:rPr>
                <w:rFonts w:ascii="Helvetica" w:hAnsi="Helvetica" w:cs="Helvetica"/>
                <w:vertAlign w:val="superscript"/>
              </w:rPr>
              <w:t>+</w:t>
            </w:r>
            <w:r w:rsidRPr="00D42DBD">
              <w:rPr>
                <w:rFonts w:ascii="Helvetica" w:hAnsi="Helvetica" w:cs="Helvetica"/>
              </w:rPr>
              <w:t>.</w:t>
            </w:r>
          </w:p>
          <w:p w14:paraId="38FF05FC" w14:textId="77777777" w:rsidR="00D42DBD" w:rsidRPr="00D42DBD" w:rsidRDefault="00D42DBD" w:rsidP="00D42DBD">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rPr>
            </w:pPr>
            <w:r w:rsidRPr="00D42DBD">
              <w:rPr>
                <w:rFonts w:ascii="Helvetica" w:hAnsi="Helvetica" w:cs="Helvetica"/>
              </w:rPr>
              <w:t>Lung: CD49a</w:t>
            </w:r>
            <w:r w:rsidRPr="00D42DBD">
              <w:rPr>
                <w:rFonts w:ascii="Helvetica" w:hAnsi="Helvetica" w:cs="Helvetica"/>
                <w:vertAlign w:val="superscript"/>
              </w:rPr>
              <w:t>+</w:t>
            </w:r>
            <w:r w:rsidRPr="00D42DBD">
              <w:rPr>
                <w:rFonts w:ascii="Helvetica" w:hAnsi="Helvetica" w:cs="Helvetica"/>
              </w:rPr>
              <w:t>, PSGL</w:t>
            </w:r>
            <w:r w:rsidRPr="00D42DBD">
              <w:rPr>
                <w:rFonts w:ascii="Helvetica" w:hAnsi="Helvetica" w:cs="Helvetica"/>
                <w:vertAlign w:val="superscript"/>
              </w:rPr>
              <w:t>-</w:t>
            </w:r>
            <w:r w:rsidRPr="00D42DBD">
              <w:rPr>
                <w:rFonts w:ascii="Helvetica" w:hAnsi="Helvetica" w:cs="Helvetica"/>
              </w:rPr>
              <w:t>1</w:t>
            </w:r>
            <w:r w:rsidRPr="00D42DBD">
              <w:rPr>
                <w:rFonts w:ascii="Helvetica" w:hAnsi="Helvetica" w:cs="Helvetica"/>
                <w:vertAlign w:val="superscript"/>
              </w:rPr>
              <w:t>+</w:t>
            </w:r>
            <w:r w:rsidRPr="00D42DBD">
              <w:rPr>
                <w:rFonts w:ascii="Helvetica" w:hAnsi="Helvetica" w:cs="Helvetica"/>
              </w:rPr>
              <w:t>, CCR5</w:t>
            </w:r>
            <w:r w:rsidRPr="00D42DBD">
              <w:rPr>
                <w:rFonts w:ascii="Helvetica" w:hAnsi="Helvetica" w:cs="Helvetica"/>
                <w:vertAlign w:val="superscript"/>
              </w:rPr>
              <w:t>+</w:t>
            </w:r>
            <w:r w:rsidRPr="00D42DBD">
              <w:rPr>
                <w:rFonts w:ascii="Helvetica" w:hAnsi="Helvetica" w:cs="Helvetica"/>
              </w:rPr>
              <w:t>, CXCR3</w:t>
            </w:r>
            <w:r w:rsidRPr="00D42DBD">
              <w:rPr>
                <w:rFonts w:ascii="Helvetica" w:hAnsi="Helvetica" w:cs="Helvetica"/>
                <w:vertAlign w:val="superscript"/>
              </w:rPr>
              <w:t>+</w:t>
            </w:r>
            <w:r w:rsidRPr="00D42DBD">
              <w:rPr>
                <w:rFonts w:ascii="Helvetica" w:hAnsi="Helvetica" w:cs="Helvetica"/>
              </w:rPr>
              <w:t>, CCR6</w:t>
            </w:r>
            <w:r w:rsidRPr="00D42DBD">
              <w:rPr>
                <w:rFonts w:ascii="Helvetica" w:hAnsi="Helvetica" w:cs="Helvetica"/>
                <w:vertAlign w:val="superscript"/>
              </w:rPr>
              <w:t>+</w:t>
            </w:r>
          </w:p>
        </w:tc>
        <w:tc>
          <w:tcPr>
            <w:tcW w:w="756" w:type="pct"/>
            <w:vAlign w:val="center"/>
          </w:tcPr>
          <w:p w14:paraId="2A956D57" w14:textId="77777777" w:rsidR="00D42DBD" w:rsidRPr="00D42DBD" w:rsidRDefault="00D42DBD" w:rsidP="00D42DBD">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vertAlign w:val="superscript"/>
              </w:rPr>
            </w:pPr>
            <w:r w:rsidRPr="00D42DBD">
              <w:rPr>
                <w:rFonts w:ascii="Helvetica" w:hAnsi="Helvetica" w:cs="Helvetica"/>
                <w:vertAlign w:val="superscript"/>
              </w:rPr>
              <w:fldChar w:fldCharType="begin"/>
            </w:r>
            <w:r w:rsidRPr="00D42DBD">
              <w:rPr>
                <w:rFonts w:ascii="Helvetica" w:hAnsi="Helvetica" w:cs="Helvetica"/>
                <w:vertAlign w:val="superscript"/>
              </w:rPr>
              <w:instrText xml:space="preserve"> ADDIN ZOTERO_ITEM CSL_CITATION {"citationID":"hdQjSwKw","properties":{"formattedCitation":"\\super 33,34,59\\nosupersub{}","plainCitation":"33,34,59","noteIndex":0},"citationItems":[{"id":"c3QoBM5s/Vij4NXVR","uris":["http://zotero.org/users/local/mRlFIAP2/items/DKAQCM2N"],"uri":["http://zotero.org/users/local/mRlFIAP2/items/DKAQCM2N"],"itemData":{"id":223,"type":"article-journal","abstract":"The antitumour activity of endogenous or adoptively transferred tumour-s pecific T cells is highly dependent on their differentiation status. It is now apparent that less differentiated T cells compared with fully differentiated effector T cells have better antitumour therapeutic effects owing to their enhanced capacity to expand and their long-t erm persistence. In patients with cancer, the presence of endogenous or adoptively transferred T cells with stem-like memory or precursor phenotype correlates with improved therapeutic outcomes. Advances in our understanding of T cell differentiation states at the epigenetic and transcriptional levels have led to the development of novel methods to generate tumour-s pecific T cells — namely, chimeric antigen receptor T cells — that are more persistent and resistant to the development of dysfunction. These include the use of novel culture methods before infusion, modulation of transcriptional, metabolic and/or epigenetic programming, and strategies that fine-t une antigen receptor signalling. This Review discusses existing barriers and strategies to overcome them for successful T cell expansion and persistence in the context of adoptive T cell immunotherapy for solid cancers.","container-title":"Nature Reviews Immunology","DOI":"10.1038/s41577-021-00539-6","ISSN":"1474-1733, 1474-1741","journalAbbreviation":"Nat Rev Immunol","language":"en","source":"DOI.org (Crossref)","title":"Cellular networks controlling T cell persistence in adoptive cell therapy","URL":"http://www.nature.com/articles/s41577-021-00539-6","author":[{"family":"Chan","given":"Jack D."},{"family":"Lai","given":"Junyun"},{"family":"Slaney","given":"Clare Y."},{"family":"Kallies","given":"Axel"},{"family":"Beavis","given":"Paul A."},{"family":"Darcy","given":"Phillip K."}],"accessed":{"date-parts":[["2021",9,15]]},"issued":{"date-parts":[["2021",4,20]]}}},{"id":"c3QoBM5s/OkK32AXP","uris":["http://zotero.org/users/local/mRlFIAP2/items/3IK28RQ6"],"uri":["http://zotero.org/users/local/mRlFIAP2/items/3IK28RQ6"],"itemData":{"id":239,"type":"chapter","abstract":"On antigen encounter, naïve CD8þ and CD4þ T cells differentiate into a large number of effector cells that migrate to inﬂamed tissues to ﬁght infections or tumors. Following elimination of the target, a few cells remain in the long-term, the so-called memory T cells that are capable to reexpand and respond more vigorously on a second encounter with the cognate antigen. While the naïve T cell compartment is fairly homogenous, effector and memory T cells are largely diverse, comprising dozens of subsets with diverse functions, molecular characteristics, and localization in the body. In addition, CD4þ and, to some extent, also CD8þ T cells can differentiate into several effector subsets according to their pattern of cytokine expression, including the T helper 1 (Th1), Th2, and Th17 cells. It has become clear that speciﬁc subsets of T cells dominate different types of infections and pathological conditions and have different capacities to inﬁltrate and reject tumors. Their correct phenotypic identiﬁcation is therefore of foremost importance for their live puriﬁcation by magnetic or ﬂuorescence-activated cell sorting and subsequent molecular characterization. Here, we present a comprehensive list of the main T cell subpopulations with a major focus on human cells along with their surface phenotypic properties.","container-title":"International Review of Cell and Molecular Biology","ISBN":"978-0-12-815385-7","language":"en","note":"DOI: 10.1016/bs.ircmb.2018.05.007","page":"63-124","publisher":"Elsevier","source":"DOI.org (Crossref)","title":"The Single-Cell Phenotypic Identity of Human CD8+ and CD4+ T Cells","URL":"https://linkinghub.elsevier.com/retrieve/pii/S1937644818300571","volume":"341","author":[{"family":"Brummelman","given":"Jolanda"},{"family":"Pilipow","given":"Karolina"},{"family":"Lugli","given":"Enrico"}],"accessed":{"date-parts":[["2021",10,12]]},"issued":{"date-parts":[["2018"]]}}},{"id":"c3QoBM5s/7CBLJB1J","uris":["http://zotero.org/users/local/mRlFIAP2/items/APS82FFY"],"uri":["http://zotero.org/users/local/mRlFIAP2/items/APS82FFY"],"itemData":{"id":269,"type":"article-journal","abstract":"Tissue-resident memory T cells (TRMs) in mice mediate optimal protective immunity to infection and vaccination, while in humans, the existence and properties of TRMs remain unclear. Here, we use a unique human tissue resource to determine whether human tissue memory T cells constitute a distinct subset in diverse mucosal and lymphoid tissues. We identify a core transcriptional proﬁle within the CD69+ subset of memory CD4+ and CD8+ T cells in lung and spleen that is distinct from that of CD69À TEM cells in tissues and circulation and deﬁnes human TRMs based on homology to the transcriptional proﬁle of mouse CD8+ TRMs. Human TRMs in diverse sites exhibit increased expression of adhesion and inhibitory molecules, produce both pro-inﬂammatory and regulatory cytokines, and have reduced turnover compared with circulating TEM, suggesting unique adaptations for in situ immunity. Together, our results provide a unifying signature for human TRM and a blueprint for designing tissue-targeted immunotherapies.","container-title":"Cell Reports","DOI":"10.1016/j.celrep.2017.08.078","ISSN":"22111247","issue":"12","journalAbbreviation":"Cell Reports","language":"en","page":"2921-2934","source":"DOI.org (Crossref)","title":"Human Tissue-Resident Memory T Cells Are Defined by Core Transcriptional and Functional Signatures in Lymphoid and Mucosal Sites","URL":"https://linkinghub.elsevier.com/retrieve/pii/S2211124717312202","volume":"20","author":[{"family":"Kumar","given":"Brahma V."},{"family":"Ma","given":"Wenji"},{"family":"Miron","given":"Michelle"},{"family":"Granot","given":"Tomer"},{"family":"Guyer","given":"Rebecca S."},{"family":"Carpenter","given":"Dustin J."},{"family":"Senda","given":"Takashi"},{"family":"Sun","given":"Xiaoyun"},{"family":"Ho","given":"Siu-Hong"},{"family":"Lerner","given":"Harvey"},{"family":"Friedman","given":"Amy L."},{"family":"Shen","given":"Yufeng"},{"family":"Farber","given":"Donna L."}],"accessed":{"date-parts":[["2021",11,3]]},"issued":{"date-parts":[["2017",9]]}}}],"schema":"https://github.com/citation-style-language/schema/raw/master/csl-citation.json"} </w:instrText>
            </w:r>
            <w:r w:rsidRPr="00D42DBD">
              <w:rPr>
                <w:rFonts w:ascii="Helvetica" w:hAnsi="Helvetica" w:cs="Helvetica"/>
                <w:vertAlign w:val="superscript"/>
              </w:rPr>
              <w:fldChar w:fldCharType="separate"/>
            </w:r>
            <w:r w:rsidRPr="00D42DBD">
              <w:rPr>
                <w:rFonts w:ascii="Helvetica" w:hAnsi="Helvetica" w:cs="Helvetica"/>
                <w:vertAlign w:val="superscript"/>
              </w:rPr>
              <w:t>33,34,59</w:t>
            </w:r>
            <w:r w:rsidRPr="00D42DBD">
              <w:rPr>
                <w:rFonts w:ascii="Helvetica" w:hAnsi="Helvetica" w:cs="Helvetica"/>
                <w:vertAlign w:val="superscript"/>
              </w:rPr>
              <w:fldChar w:fldCharType="end"/>
            </w:r>
          </w:p>
          <w:p w14:paraId="41905F73" w14:textId="77777777" w:rsidR="00D42DBD" w:rsidRPr="00D42DBD" w:rsidRDefault="00D42DBD" w:rsidP="00D42DBD">
            <w:pPr>
              <w:spacing w:line="360" w:lineRule="auto"/>
              <w:jc w:val="center"/>
              <w:cnfStyle w:val="000000100000" w:firstRow="0" w:lastRow="0" w:firstColumn="0" w:lastColumn="0" w:oddVBand="0" w:evenVBand="0" w:oddHBand="1" w:evenHBand="0" w:firstRowFirstColumn="0" w:firstRowLastColumn="0" w:lastRowFirstColumn="0" w:lastRowLastColumn="0"/>
              <w:rPr>
                <w:rFonts w:ascii="Helvetica" w:hAnsi="Helvetica" w:cs="Helvetica"/>
              </w:rPr>
            </w:pPr>
          </w:p>
        </w:tc>
      </w:tr>
      <w:tr w:rsidR="00D42DBD" w:rsidRPr="00D42DBD" w14:paraId="4067BDC0" w14:textId="77777777" w:rsidTr="00D42DBD">
        <w:tc>
          <w:tcPr>
            <w:cnfStyle w:val="001000000000" w:firstRow="0" w:lastRow="0" w:firstColumn="1" w:lastColumn="0" w:oddVBand="0" w:evenVBand="0" w:oddHBand="0" w:evenHBand="0" w:firstRowFirstColumn="0" w:firstRowLastColumn="0" w:lastRowFirstColumn="0" w:lastRowLastColumn="0"/>
            <w:tcW w:w="685" w:type="pct"/>
            <w:vAlign w:val="center"/>
          </w:tcPr>
          <w:p w14:paraId="66DB14D7" w14:textId="77777777" w:rsidR="00987EE2" w:rsidRDefault="00D42DBD" w:rsidP="00D42DBD">
            <w:pPr>
              <w:spacing w:line="360" w:lineRule="auto"/>
              <w:jc w:val="center"/>
              <w:rPr>
                <w:rFonts w:ascii="Helvetica" w:hAnsi="Helvetica" w:cs="Helvetica"/>
                <w:b w:val="0"/>
                <w:bCs w:val="0"/>
              </w:rPr>
            </w:pPr>
            <w:r w:rsidRPr="00D42DBD">
              <w:rPr>
                <w:rFonts w:ascii="Helvetica" w:hAnsi="Helvetica" w:cs="Helvetica"/>
              </w:rPr>
              <w:t xml:space="preserve">Effector </w:t>
            </w:r>
          </w:p>
          <w:p w14:paraId="5AC258B2" w14:textId="475A1B6E" w:rsidR="00D42DBD" w:rsidRPr="00D42DBD" w:rsidRDefault="00D42DBD" w:rsidP="00D42DBD">
            <w:pPr>
              <w:spacing w:line="360" w:lineRule="auto"/>
              <w:jc w:val="center"/>
              <w:rPr>
                <w:rFonts w:ascii="Helvetica" w:hAnsi="Helvetica" w:cs="Helvetica"/>
              </w:rPr>
            </w:pPr>
            <w:r w:rsidRPr="00D42DBD">
              <w:rPr>
                <w:rFonts w:ascii="Helvetica" w:hAnsi="Helvetica" w:cs="Helvetica"/>
              </w:rPr>
              <w:t>T-cells</w:t>
            </w:r>
          </w:p>
        </w:tc>
        <w:tc>
          <w:tcPr>
            <w:tcW w:w="3559" w:type="pct"/>
            <w:vAlign w:val="center"/>
          </w:tcPr>
          <w:p w14:paraId="7958A376" w14:textId="77777777" w:rsidR="00987EE2" w:rsidRDefault="00D42DBD" w:rsidP="00D42DBD">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lang w:val="es-ES"/>
              </w:rPr>
            </w:pPr>
            <w:r w:rsidRPr="00987EE2">
              <w:rPr>
                <w:rFonts w:ascii="Helvetica" w:hAnsi="Helvetica" w:cs="Helvetica"/>
                <w:lang w:val="es-ES"/>
              </w:rPr>
              <w:t>CD95</w:t>
            </w:r>
            <w:r w:rsidRPr="00987EE2">
              <w:rPr>
                <w:rFonts w:ascii="Helvetica" w:hAnsi="Helvetica" w:cs="Helvetica"/>
                <w:vertAlign w:val="superscript"/>
                <w:lang w:val="es-ES"/>
              </w:rPr>
              <w:t>+</w:t>
            </w:r>
            <w:r w:rsidRPr="00987EE2">
              <w:rPr>
                <w:rFonts w:ascii="Helvetica" w:hAnsi="Helvetica" w:cs="Helvetica"/>
                <w:lang w:val="es-ES"/>
              </w:rPr>
              <w:t>, CD122</w:t>
            </w:r>
            <w:r w:rsidRPr="00987EE2">
              <w:rPr>
                <w:rFonts w:ascii="Helvetica" w:hAnsi="Helvetica" w:cs="Helvetica"/>
                <w:vertAlign w:val="superscript"/>
                <w:lang w:val="es-ES"/>
              </w:rPr>
              <w:t>+</w:t>
            </w:r>
            <w:r w:rsidRPr="00987EE2">
              <w:rPr>
                <w:rFonts w:ascii="Helvetica" w:hAnsi="Helvetica" w:cs="Helvetica"/>
                <w:lang w:val="es-ES"/>
              </w:rPr>
              <w:t>, CD45RA</w:t>
            </w:r>
            <w:r w:rsidRPr="00987EE2">
              <w:rPr>
                <w:rFonts w:ascii="Helvetica" w:hAnsi="Helvetica" w:cs="Helvetica"/>
                <w:vertAlign w:val="superscript"/>
                <w:lang w:val="es-ES"/>
              </w:rPr>
              <w:t>+</w:t>
            </w:r>
            <w:r w:rsidRPr="00987EE2">
              <w:rPr>
                <w:rFonts w:ascii="Helvetica" w:hAnsi="Helvetica" w:cs="Helvetica"/>
                <w:lang w:val="es-ES"/>
              </w:rPr>
              <w:t>, CD45RO</w:t>
            </w:r>
            <w:r w:rsidRPr="00987EE2">
              <w:rPr>
                <w:rFonts w:ascii="Helvetica" w:hAnsi="Helvetica" w:cs="Helvetica"/>
                <w:vertAlign w:val="superscript"/>
                <w:lang w:val="es-ES"/>
              </w:rPr>
              <w:t>-</w:t>
            </w:r>
            <w:r w:rsidRPr="00987EE2">
              <w:rPr>
                <w:rFonts w:ascii="Helvetica" w:hAnsi="Helvetica" w:cs="Helvetica"/>
                <w:lang w:val="es-ES"/>
              </w:rPr>
              <w:t>, CCR7</w:t>
            </w:r>
            <w:r w:rsidRPr="00987EE2">
              <w:rPr>
                <w:rFonts w:ascii="Helvetica" w:hAnsi="Helvetica" w:cs="Helvetica"/>
                <w:vertAlign w:val="superscript"/>
                <w:lang w:val="es-ES"/>
              </w:rPr>
              <w:t>-</w:t>
            </w:r>
            <w:r w:rsidRPr="00987EE2">
              <w:rPr>
                <w:rFonts w:ascii="Helvetica" w:hAnsi="Helvetica" w:cs="Helvetica"/>
                <w:lang w:val="es-ES"/>
              </w:rPr>
              <w:t>, CD62L</w:t>
            </w:r>
            <w:r w:rsidRPr="00987EE2">
              <w:rPr>
                <w:rFonts w:ascii="Helvetica" w:hAnsi="Helvetica" w:cs="Helvetica"/>
                <w:vertAlign w:val="superscript"/>
                <w:lang w:val="es-ES"/>
              </w:rPr>
              <w:t>-</w:t>
            </w:r>
            <w:r w:rsidRPr="00987EE2">
              <w:rPr>
                <w:rFonts w:ascii="Helvetica" w:hAnsi="Helvetica" w:cs="Helvetica"/>
                <w:lang w:val="es-ES"/>
              </w:rPr>
              <w:t>, IL7R</w:t>
            </w:r>
            <w:r w:rsidRPr="00D42DBD">
              <w:rPr>
                <w:rFonts w:ascii="Helvetica" w:hAnsi="Helvetica" w:cs="Helvetica"/>
              </w:rPr>
              <w:t>α</w:t>
            </w:r>
            <w:r w:rsidRPr="00987EE2">
              <w:rPr>
                <w:rFonts w:ascii="Helvetica" w:hAnsi="Helvetica" w:cs="Helvetica"/>
                <w:vertAlign w:val="superscript"/>
                <w:lang w:val="es-ES"/>
              </w:rPr>
              <w:t xml:space="preserve">- </w:t>
            </w:r>
            <w:r w:rsidRPr="00987EE2">
              <w:rPr>
                <w:rFonts w:ascii="Helvetica" w:hAnsi="Helvetica" w:cs="Helvetica"/>
                <w:lang w:val="es-ES"/>
              </w:rPr>
              <w:t>(CD127), CD27</w:t>
            </w:r>
            <w:r w:rsidRPr="00987EE2">
              <w:rPr>
                <w:rFonts w:ascii="Helvetica" w:hAnsi="Helvetica" w:cs="Helvetica"/>
                <w:vertAlign w:val="superscript"/>
                <w:lang w:val="es-ES"/>
              </w:rPr>
              <w:t>-</w:t>
            </w:r>
            <w:r w:rsidRPr="00987EE2">
              <w:rPr>
                <w:rFonts w:ascii="Helvetica" w:hAnsi="Helvetica" w:cs="Helvetica"/>
                <w:lang w:val="es-ES"/>
              </w:rPr>
              <w:t>, CD28</w:t>
            </w:r>
            <w:r w:rsidRPr="00987EE2">
              <w:rPr>
                <w:rFonts w:ascii="Helvetica" w:hAnsi="Helvetica" w:cs="Helvetica"/>
                <w:vertAlign w:val="superscript"/>
                <w:lang w:val="es-ES"/>
              </w:rPr>
              <w:t>-</w:t>
            </w:r>
            <w:r w:rsidRPr="00987EE2">
              <w:rPr>
                <w:rFonts w:ascii="Helvetica" w:hAnsi="Helvetica" w:cs="Helvetica"/>
                <w:lang w:val="es-ES"/>
              </w:rPr>
              <w:t xml:space="preserve">, </w:t>
            </w:r>
          </w:p>
          <w:p w14:paraId="6CD17B5B" w14:textId="3FAD606A" w:rsidR="00D42DBD" w:rsidRPr="00987EE2" w:rsidRDefault="00D42DBD" w:rsidP="00D42DBD">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lang w:val="es-ES"/>
              </w:rPr>
            </w:pPr>
            <w:r w:rsidRPr="00987EE2">
              <w:rPr>
                <w:rFonts w:ascii="Helvetica" w:hAnsi="Helvetica" w:cs="Helvetica"/>
                <w:lang w:val="es-ES"/>
              </w:rPr>
              <w:t>LFA-1</w:t>
            </w:r>
            <w:r w:rsidRPr="00987EE2">
              <w:rPr>
                <w:rFonts w:ascii="Helvetica" w:hAnsi="Helvetica" w:cs="Helvetica"/>
                <w:vertAlign w:val="superscript"/>
                <w:lang w:val="es-ES"/>
              </w:rPr>
              <w:t>+</w:t>
            </w:r>
            <w:r w:rsidRPr="00987EE2">
              <w:rPr>
                <w:rFonts w:ascii="Helvetica" w:hAnsi="Helvetica" w:cs="Helvetica"/>
                <w:lang w:val="es-ES"/>
              </w:rPr>
              <w:t>, LFA</w:t>
            </w:r>
            <w:r w:rsidRPr="00987EE2">
              <w:rPr>
                <w:rFonts w:ascii="Helvetica" w:hAnsi="Helvetica" w:cs="Helvetica"/>
                <w:vertAlign w:val="superscript"/>
                <w:lang w:val="es-ES"/>
              </w:rPr>
              <w:t>-</w:t>
            </w:r>
            <w:r w:rsidRPr="00987EE2">
              <w:rPr>
                <w:rFonts w:ascii="Helvetica" w:hAnsi="Helvetica" w:cs="Helvetica"/>
                <w:lang w:val="es-ES"/>
              </w:rPr>
              <w:t>3</w:t>
            </w:r>
            <w:r w:rsidRPr="00987EE2">
              <w:rPr>
                <w:rFonts w:ascii="Helvetica" w:hAnsi="Helvetica" w:cs="Helvetica"/>
                <w:vertAlign w:val="superscript"/>
                <w:lang w:val="es-ES"/>
              </w:rPr>
              <w:t>+</w:t>
            </w:r>
            <w:r w:rsidRPr="00987EE2">
              <w:rPr>
                <w:rFonts w:ascii="Helvetica" w:hAnsi="Helvetica" w:cs="Helvetica"/>
                <w:lang w:val="es-ES"/>
              </w:rPr>
              <w:t>, CX3CR1</w:t>
            </w:r>
            <w:r w:rsidRPr="00987EE2">
              <w:rPr>
                <w:rFonts w:ascii="Helvetica" w:hAnsi="Helvetica" w:cs="Helvetica"/>
                <w:vertAlign w:val="superscript"/>
                <w:lang w:val="es-ES"/>
              </w:rPr>
              <w:t xml:space="preserve">+, </w:t>
            </w:r>
            <w:r w:rsidRPr="00987EE2">
              <w:rPr>
                <w:rFonts w:ascii="Helvetica" w:hAnsi="Helvetica" w:cs="Helvetica"/>
                <w:lang w:val="es-ES"/>
              </w:rPr>
              <w:t>CCR5</w:t>
            </w:r>
            <w:r w:rsidRPr="00987EE2">
              <w:rPr>
                <w:rFonts w:ascii="Helvetica" w:hAnsi="Helvetica" w:cs="Helvetica"/>
                <w:vertAlign w:val="superscript"/>
                <w:lang w:val="es-ES"/>
              </w:rPr>
              <w:t>+</w:t>
            </w:r>
            <w:r w:rsidRPr="00987EE2">
              <w:rPr>
                <w:rFonts w:ascii="Helvetica" w:hAnsi="Helvetica" w:cs="Helvetica"/>
                <w:lang w:val="es-ES"/>
              </w:rPr>
              <w:t>.</w:t>
            </w:r>
          </w:p>
        </w:tc>
        <w:tc>
          <w:tcPr>
            <w:tcW w:w="756" w:type="pct"/>
            <w:vAlign w:val="center"/>
          </w:tcPr>
          <w:p w14:paraId="3B7631F8" w14:textId="77777777" w:rsidR="00D42DBD" w:rsidRPr="00D42DBD" w:rsidRDefault="00D42DBD" w:rsidP="00D42DBD">
            <w:pPr>
              <w:spacing w:line="360" w:lineRule="auto"/>
              <w:jc w:val="center"/>
              <w:cnfStyle w:val="000000000000" w:firstRow="0" w:lastRow="0" w:firstColumn="0" w:lastColumn="0" w:oddVBand="0" w:evenVBand="0" w:oddHBand="0" w:evenHBand="0" w:firstRowFirstColumn="0" w:firstRowLastColumn="0" w:lastRowFirstColumn="0" w:lastRowLastColumn="0"/>
              <w:rPr>
                <w:rFonts w:ascii="Helvetica" w:hAnsi="Helvetica" w:cs="Helvetica"/>
              </w:rPr>
            </w:pPr>
            <w:r w:rsidRPr="00D42DBD">
              <w:rPr>
                <w:rFonts w:ascii="Helvetica" w:hAnsi="Helvetica" w:cs="Helvetica"/>
                <w:vertAlign w:val="superscript"/>
              </w:rPr>
              <w:fldChar w:fldCharType="begin"/>
            </w:r>
            <w:r w:rsidRPr="00D42DBD">
              <w:rPr>
                <w:rFonts w:ascii="Helvetica" w:hAnsi="Helvetica" w:cs="Helvetica"/>
                <w:vertAlign w:val="superscript"/>
              </w:rPr>
              <w:instrText xml:space="preserve"> ADDIN ZOTERO_ITEM CSL_CITATION {"citationID":"R0p7mEpp","properties":{"formattedCitation":"\\super 29,34,42\\nosupersub{}","plainCitation":"29,34,42","noteIndex":0},"citationItems":[{"id":"c3QoBM5s/MASM2W2C","uris":["http://zotero.org/users/local/mRlFIAP2/items/MC734AQE"],"uri":["http://zotero.org/users/local/mRlFIAP2/items/MC734AQE"],"itemData":{"id":69,"type":"article-journal","abstract":"Relapsed/refractory B-precursor acute lymphoblastic leukemia (pre-B ALL) remains a major therapeutic challenge. Chimeric antigen receptor (CAR) T cells are promising treatment options. Central memory T cells (Tcm) and stem cell-like memory T cells (Tscm) are known to promote sustained proliferation and persistence after T-cell therapy, constituting essential preconditions for treatment efficacy. Therefore, we set up a protocol for anti-CD19 CAR T-cell generation aiming at high Tcm/Tscm numbers. 100 ml peripheral blood from pediatric pre-B ALL patients was processed including C­ D4+/ CD8+-separation, T-cell activation with modified anti-CD3/-CD28 reagents and transduction with a 4-1BB-based second generation CAR lentiviral vector. The process was performed on a closed, automated device requiring additional manual/ open steps under clean room conditions. The clinical situation of these critically ill and refractory patients with leukemia leads to inconsistent cellular compositions at start of the procedure including high blast counts and low T-cell numbers with exhausted phenotype. Nevertheless, a robust T-cell product was achieved (mean C­ D4+ = 50%, ­CD8+ = 39%, transduction = 27%, Tcm = 50%, Tscm = 46%). Strong proliferative potential (up to &gt; 100-fold), specific cytotoxicity and low expression of co-inhibitory molecules were documented. CAR T cells significantly released TH1 cytokines IFN-γ, TNF-α and IL-2 upon target-recognition. In conclusion, partly automated GMP-generation of CAR T cells from critically small blood samples was feasible with a new stimulation protocol that leads to high functionality and expansion potential, balanced CD4/ CD8 ratios and a conversion to a Tcm/Tscm phenotype.","container-title":"Cancer Immunology, Immunotherapy","DOI":"10.1007/s00262-018-2155-7","ISSN":"0340-7004, 1432-0851","issue":"7","journalAbbreviation":"Cancer Immunol Immunother","language":"en","page":"1053-1066","source":"DOI.org (Crossref)","title":"Induction of a central memory and stem cell memory phenotype in functionally active CD4+ and CD8+ CAR T cells produced in an automated good manufacturing practice system for the treatment of CD19+ acute lymphoblastic leukemia","URL":"http://link.springer.com/10.1007/s00262-018-2155-7","volume":"67","author":[{"family":"Blaeschke","given":"Franziska"},{"family":"Stenger","given":"Dana"},{"family":"Kaeuferle","given":"Theresa"},{"family":"Willier","given":"Semjon"},{"family":"Lotfi","given":"Ramin"},{"family":"Kaiser","given":"Andrew Didier"},{"family":"Assenmacher","given":"Mario"},{"family":"Döring","given":"Michaela"},{"family":"Feucht","given":"Judith"},{"family":"Feuchtinger","given":"Tobias"}],"accessed":{"date-parts":[["2021",4,23]]},"issued":{"date-parts":[["2018",7]]}}},{"id":"c3QoBM5s/OkK32AXP","uris":["http://zotero.org/users/local/mRlFIAP2/items/3IK28RQ6"],"uri":["http://zotero.org/users/local/mRlFIAP2/items/3IK28RQ6"],"itemData":{"id":239,"type":"chapter","abstract":"On antigen encounter, naïve CD8þ and CD4þ T cells differentiate into a large number of effector cells that migrate to inﬂamed tissues to ﬁght infections or tumors. Following elimination of the target, a few cells remain in the long-term, the so-called memory T cells that are capable to reexpand and respond more vigorously on a second encounter with the cognate antigen. While the naïve T cell compartment is fairly homogenous, effector and memory T cells are largely diverse, comprising dozens of subsets with diverse functions, molecular characteristics, and localization in the body. In addition, CD4þ and, to some extent, also CD8þ T cells can differentiate into several effector subsets according to their pattern of cytokine expression, including the T helper 1 (Th1), Th2, and Th17 cells. It has become clear that speciﬁc subsets of T cells dominate different types of infections and pathological conditions and have different capacities to inﬁltrate and reject tumors. Their correct phenotypic identiﬁcation is therefore of foremost importance for their live puriﬁcation by magnetic or ﬂuorescence-activated cell sorting and subsequent molecular characterization. Here, we present a comprehensive list of the main T cell subpopulations with a major focus on human cells along with their surface phenotypic properties.","container-title":"International Review of Cell and Molecular Biology","ISBN":"978-0-12-815385-7","language":"en","note":"DOI: 10.1016/bs.ircmb.2018.05.007","page":"63-124","publisher":"Elsevier","source":"DOI.org (Crossref)","title":"The Single-Cell Phenotypic Identity of Human CD8+ and CD4+ T Cells","URL":"https://linkinghub.elsevier.com/retrieve/pii/S1937644818300571","volume":"341","author":[{"family":"Brummelman","given":"Jolanda"},{"family":"Pilipow","given":"Karolina"},{"family":"Lugli","given":"Enrico"}],"accessed":{"date-parts":[["2021",10,12]]},"issued":{"date-parts":[["2018"]]}}},{"id":"c3QoBM5s/H0NGyZYD","uris":["http://zotero.org/users/local/mRlFIAP2/items/WQPAQ3XV"],"uri":["http://zotero.org/users/local/mRlFIAP2/items/WQPAQ3XV"],"itemData":{"id":243,"type":"article-journal","container-title":"Current Opinion in Immunology","DOI":"10.1016/j.coi.2012.04.001","ISSN":"09527915","issue":"4","journalAbbreviation":"Current Opinion in Immunology","language":"en","page":"476-481","source":"DOI.org (Crossref)","title":"Properties of end-stage human T cells defined by CD45RA re-expression","URL":"https://linkinghub.elsevier.com/retrieve/pii/S095279151200060X","volume":"24","author":[{"family":"Henson","given":"Sian M"},{"family":"Riddell","given":"Natalie E"},{"family":"Akbar","given":"Arne N"}],"accessed":{"date-parts":[["2021",10,14]]},"issued":{"date-parts":[["2012",8]]}}}],"schema":"https://github.com/citation-style-language/schema/raw/master/csl-citation.json"} </w:instrText>
            </w:r>
            <w:r w:rsidRPr="00D42DBD">
              <w:rPr>
                <w:rFonts w:ascii="Helvetica" w:hAnsi="Helvetica" w:cs="Helvetica"/>
                <w:vertAlign w:val="superscript"/>
              </w:rPr>
              <w:fldChar w:fldCharType="separate"/>
            </w:r>
            <w:r w:rsidRPr="00D42DBD">
              <w:rPr>
                <w:rFonts w:ascii="Helvetica" w:hAnsi="Helvetica" w:cs="Helvetica"/>
                <w:vertAlign w:val="superscript"/>
              </w:rPr>
              <w:t>29,34,42</w:t>
            </w:r>
            <w:r w:rsidRPr="00D42DBD">
              <w:rPr>
                <w:rFonts w:ascii="Helvetica" w:hAnsi="Helvetica" w:cs="Helvetica"/>
                <w:vertAlign w:val="superscript"/>
              </w:rPr>
              <w:fldChar w:fldCharType="end"/>
            </w:r>
          </w:p>
        </w:tc>
      </w:tr>
    </w:tbl>
    <w:p w14:paraId="1E390408" w14:textId="00E64382" w:rsidR="00D42DBD" w:rsidRDefault="00D42DBD" w:rsidP="00D42DBD">
      <w:pPr>
        <w:spacing w:line="360" w:lineRule="auto"/>
        <w:jc w:val="both"/>
        <w:rPr>
          <w:rFonts w:ascii="Helvetica" w:hAnsi="Helvetica" w:cs="Helvetica"/>
          <w:sz w:val="24"/>
          <w:szCs w:val="24"/>
        </w:rPr>
      </w:pPr>
      <w:r w:rsidRPr="00D42DBD">
        <w:rPr>
          <w:rFonts w:ascii="Helvetica" w:hAnsi="Helvetica" w:cs="Helvetica"/>
          <w:b/>
          <w:bCs/>
          <w:sz w:val="24"/>
          <w:szCs w:val="24"/>
        </w:rPr>
        <w:t>Table S1.</w:t>
      </w:r>
      <w:r>
        <w:rPr>
          <w:rFonts w:ascii="Helvetica" w:hAnsi="Helvetica" w:cs="Helvetica"/>
          <w:sz w:val="24"/>
          <w:szCs w:val="24"/>
        </w:rPr>
        <w:t xml:space="preserve"> Surface markers associated to T-cell differentiation stages</w:t>
      </w:r>
    </w:p>
    <w:p w14:paraId="49F44595" w14:textId="77777777" w:rsidR="004B4E6B" w:rsidRDefault="004B4E6B"/>
    <w:sectPr w:rsidR="004B4E6B" w:rsidSect="00D42DBD">
      <w:pgSz w:w="15840" w:h="12240"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1530E7" w14:textId="77777777" w:rsidR="00F35E13" w:rsidRDefault="00F35E13" w:rsidP="00D42DBD">
      <w:pPr>
        <w:spacing w:after="0" w:line="240" w:lineRule="auto"/>
      </w:pPr>
      <w:r>
        <w:separator/>
      </w:r>
    </w:p>
  </w:endnote>
  <w:endnote w:type="continuationSeparator" w:id="0">
    <w:p w14:paraId="70BF85A2" w14:textId="77777777" w:rsidR="00F35E13" w:rsidRDefault="00F35E13" w:rsidP="00D42D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2BE64F" w14:textId="77777777" w:rsidR="00F35E13" w:rsidRDefault="00F35E13" w:rsidP="00D42DBD">
      <w:pPr>
        <w:spacing w:after="0" w:line="240" w:lineRule="auto"/>
      </w:pPr>
      <w:r>
        <w:separator/>
      </w:r>
    </w:p>
  </w:footnote>
  <w:footnote w:type="continuationSeparator" w:id="0">
    <w:p w14:paraId="706B1238" w14:textId="77777777" w:rsidR="00F35E13" w:rsidRDefault="00F35E13" w:rsidP="00D42DB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2DBD"/>
    <w:rsid w:val="004B4E6B"/>
    <w:rsid w:val="00987EE2"/>
    <w:rsid w:val="00BA2092"/>
    <w:rsid w:val="00D42DBD"/>
    <w:rsid w:val="00F35E13"/>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0D091"/>
  <w15:chartTrackingRefBased/>
  <w15:docId w15:val="{7A47382B-C45D-4C44-BB22-B6693A5C3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2DB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
    <w:name w:val="Grid Table 2"/>
    <w:basedOn w:val="TableNormal"/>
    <w:uiPriority w:val="47"/>
    <w:rsid w:val="00D42DBD"/>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D42DBD"/>
    <w:pPr>
      <w:tabs>
        <w:tab w:val="center" w:pos="4419"/>
        <w:tab w:val="right" w:pos="8838"/>
      </w:tabs>
      <w:spacing w:after="0" w:line="240" w:lineRule="auto"/>
    </w:pPr>
  </w:style>
  <w:style w:type="character" w:customStyle="1" w:styleId="HeaderChar">
    <w:name w:val="Header Char"/>
    <w:basedOn w:val="DefaultParagraphFont"/>
    <w:link w:val="Header"/>
    <w:uiPriority w:val="99"/>
    <w:rsid w:val="00D42DBD"/>
    <w:rPr>
      <w:lang w:val="en-US"/>
    </w:rPr>
  </w:style>
  <w:style w:type="paragraph" w:styleId="Footer">
    <w:name w:val="footer"/>
    <w:basedOn w:val="Normal"/>
    <w:link w:val="FooterChar"/>
    <w:uiPriority w:val="99"/>
    <w:unhideWhenUsed/>
    <w:rsid w:val="00D42DBD"/>
    <w:pPr>
      <w:tabs>
        <w:tab w:val="center" w:pos="4419"/>
        <w:tab w:val="right" w:pos="8838"/>
      </w:tabs>
      <w:spacing w:after="0" w:line="240" w:lineRule="auto"/>
    </w:pPr>
  </w:style>
  <w:style w:type="character" w:customStyle="1" w:styleId="FooterChar">
    <w:name w:val="Footer Char"/>
    <w:basedOn w:val="DefaultParagraphFont"/>
    <w:link w:val="Footer"/>
    <w:uiPriority w:val="99"/>
    <w:rsid w:val="00D42DBD"/>
    <w:rPr>
      <w:lang w:val="en-US"/>
    </w:rPr>
  </w:style>
  <w:style w:type="character" w:styleId="CommentReference">
    <w:name w:val="annotation reference"/>
    <w:basedOn w:val="DefaultParagraphFont"/>
    <w:uiPriority w:val="99"/>
    <w:semiHidden/>
    <w:unhideWhenUsed/>
    <w:rsid w:val="00D42DBD"/>
    <w:rPr>
      <w:sz w:val="16"/>
      <w:szCs w:val="16"/>
    </w:rPr>
  </w:style>
  <w:style w:type="paragraph" w:styleId="CommentText">
    <w:name w:val="annotation text"/>
    <w:basedOn w:val="Normal"/>
    <w:link w:val="CommentTextChar"/>
    <w:uiPriority w:val="99"/>
    <w:unhideWhenUsed/>
    <w:rsid w:val="00D42DBD"/>
    <w:pPr>
      <w:spacing w:line="240" w:lineRule="auto"/>
    </w:pPr>
    <w:rPr>
      <w:sz w:val="20"/>
      <w:szCs w:val="20"/>
    </w:rPr>
  </w:style>
  <w:style w:type="character" w:customStyle="1" w:styleId="CommentTextChar">
    <w:name w:val="Comment Text Char"/>
    <w:basedOn w:val="DefaultParagraphFont"/>
    <w:link w:val="CommentText"/>
    <w:uiPriority w:val="99"/>
    <w:rsid w:val="00D42DBD"/>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608</Words>
  <Characters>49070</Characters>
  <Application>Microsoft Office Word</Application>
  <DocSecurity>0</DocSecurity>
  <Lines>408</Lines>
  <Paragraphs>115</Paragraphs>
  <ScaleCrop>false</ScaleCrop>
  <Company/>
  <LinksUpToDate>false</LinksUpToDate>
  <CharactersWithSpaces>57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CBIS Temporal</dc:creator>
  <cp:keywords/>
  <dc:description/>
  <cp:lastModifiedBy>MM</cp:lastModifiedBy>
  <cp:revision>2</cp:revision>
  <dcterms:created xsi:type="dcterms:W3CDTF">2022-02-16T00:23:00Z</dcterms:created>
  <dcterms:modified xsi:type="dcterms:W3CDTF">2022-02-16T00:23:00Z</dcterms:modified>
</cp:coreProperties>
</file>